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1F023" w14:textId="09190D19" w:rsidR="00634F9C" w:rsidRPr="003F4BA6" w:rsidRDefault="00634F9C" w:rsidP="00634F9C">
      <w:pPr>
        <w:rPr>
          <w:rFonts w:ascii="Times New Roman" w:hAnsi="Times New Roman" w:cs="Times New Roman"/>
          <w:b/>
        </w:rPr>
      </w:pPr>
      <w:r w:rsidRPr="003F4BA6">
        <w:rPr>
          <w:rFonts w:ascii="Times New Roman" w:hAnsi="Times New Roman" w:cs="Times New Roman"/>
          <w:b/>
        </w:rPr>
        <w:t>Supplemental Figure 1. Patient selection</w:t>
      </w:r>
    </w:p>
    <w:p w14:paraId="211834B4" w14:textId="77777777" w:rsidR="008A40A0" w:rsidRPr="003F4BA6" w:rsidRDefault="008A40A0" w:rsidP="00634F9C">
      <w:pPr>
        <w:rPr>
          <w:rFonts w:ascii="Times New Roman" w:hAnsi="Times New Roman" w:cs="Times New Roman"/>
          <w:b/>
        </w:rPr>
      </w:pPr>
    </w:p>
    <w:p w14:paraId="158DC8BE" w14:textId="4BC8A291" w:rsidR="00DE3810" w:rsidRPr="003F4BA6" w:rsidRDefault="00CB6E2E" w:rsidP="00DE381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6AB4712" wp14:editId="00272256">
            <wp:extent cx="5304790" cy="369119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689" cy="37057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5882B0" w14:textId="77777777" w:rsidR="0075026D" w:rsidRPr="003F4BA6" w:rsidRDefault="0075026D" w:rsidP="00CA0C9D">
      <w:pPr>
        <w:rPr>
          <w:rFonts w:ascii="Times New Roman" w:hAnsi="Times New Roman" w:cs="Times New Roman"/>
        </w:rPr>
      </w:pPr>
    </w:p>
    <w:p w14:paraId="4DAAC8C7" w14:textId="2BE55DCD" w:rsidR="0041439B" w:rsidRPr="009E76E4" w:rsidRDefault="00634F9C" w:rsidP="00731487">
      <w:pPr>
        <w:rPr>
          <w:rFonts w:ascii="Times New Roman" w:hAnsi="Times New Roman" w:cs="Times New Roman"/>
        </w:rPr>
      </w:pPr>
      <w:r w:rsidRPr="003F4BA6">
        <w:rPr>
          <w:rFonts w:ascii="Times New Roman" w:hAnsi="Times New Roman" w:cs="Times New Roman"/>
        </w:rPr>
        <w:t>RBBB = right bundle branch block; TAVI = transcatheter aortic valve implantation.</w:t>
      </w:r>
      <w:r w:rsidR="0041439B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64120EC4" w14:textId="4A58D9DD" w:rsidR="00ED11CB" w:rsidRDefault="00ED11CB" w:rsidP="009E76E4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</w:rPr>
      </w:pPr>
      <w:r w:rsidRPr="009E76E4">
        <w:rPr>
          <w:rFonts w:ascii="Times New Roman" w:hAnsi="Times New Roman" w:cs="Times New Roman"/>
          <w:b/>
          <w:color w:val="000000" w:themeColor="text1"/>
        </w:rPr>
        <w:lastRenderedPageBreak/>
        <w:t>Supplemental Figure 2. Incidence of 30-day HAVB/CHB and PPM requirement post-TAVI with a balloon-expandable valve in patients with pre-existing RBBB</w:t>
      </w:r>
    </w:p>
    <w:p w14:paraId="2DC07896" w14:textId="5979BCD8" w:rsidR="00ED11CB" w:rsidRDefault="00ED11CB" w:rsidP="009E76E4">
      <w:pPr>
        <w:adjustRightInd w:val="0"/>
        <w:snapToGrid w:val="0"/>
        <w:rPr>
          <w:rFonts w:ascii="Times New Roman" w:hAnsi="Times New Roman" w:cs="Times New Roman"/>
        </w:rPr>
      </w:pPr>
    </w:p>
    <w:p w14:paraId="64B9A602" w14:textId="4BDED674" w:rsidR="00ED11CB" w:rsidRDefault="00ED11CB" w:rsidP="009E76E4">
      <w:pPr>
        <w:adjustRightInd w:val="0"/>
        <w:snapToGri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6E9D601" wp14:editId="16E82CF9">
            <wp:extent cx="6517843" cy="4208062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1954" cy="42365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AAC628" w14:textId="77777777" w:rsidR="00D46A93" w:rsidRDefault="00D46A93">
      <w:pPr>
        <w:spacing w:after="160" w:line="259" w:lineRule="auto"/>
        <w:rPr>
          <w:rFonts w:ascii="Times New Roman" w:hAnsi="Times New Roman" w:cs="Times New Roman"/>
        </w:rPr>
      </w:pPr>
    </w:p>
    <w:p w14:paraId="2485D764" w14:textId="62E9AD50" w:rsidR="00ED11CB" w:rsidRDefault="00D46A93">
      <w:pPr>
        <w:spacing w:after="160" w:line="259" w:lineRule="auto"/>
        <w:rPr>
          <w:rFonts w:ascii="Times New Roman" w:hAnsi="Times New Roman" w:cs="Times New Roman"/>
        </w:rPr>
      </w:pPr>
      <w:r w:rsidRPr="00D46A93">
        <w:rPr>
          <w:rFonts w:ascii="Times New Roman" w:hAnsi="Times New Roman" w:cs="Times New Roman"/>
        </w:rPr>
        <w:t xml:space="preserve">AF = atrial fibrillation; CHB = complete heart block; HAVB = high-degree atrioventricular block; ICD = implantable cardioverter defibrillator; LBBB = left bundle branch block; PPM = permanent pacemaker; RBBB = right bundle branch block; TAVI = transcatheter aortic valve implantation. </w:t>
      </w:r>
      <w:r w:rsidR="00ED11CB">
        <w:rPr>
          <w:rFonts w:ascii="Times New Roman" w:hAnsi="Times New Roman" w:cs="Times New Roman"/>
        </w:rPr>
        <w:br w:type="page"/>
      </w:r>
    </w:p>
    <w:p w14:paraId="4F6DE4E0" w14:textId="159B9F0E" w:rsidR="00634F9C" w:rsidRPr="003F4BA6" w:rsidRDefault="00634F9C" w:rsidP="00634F9C">
      <w:pPr>
        <w:rPr>
          <w:rFonts w:ascii="Times New Roman" w:hAnsi="Times New Roman" w:cs="Times New Roman"/>
          <w:b/>
        </w:rPr>
      </w:pPr>
      <w:r w:rsidRPr="003F4BA6">
        <w:rPr>
          <w:rFonts w:ascii="Times New Roman" w:hAnsi="Times New Roman" w:cs="Times New Roman"/>
          <w:b/>
        </w:rPr>
        <w:lastRenderedPageBreak/>
        <w:t xml:space="preserve">Supplemental Figure </w:t>
      </w:r>
      <w:r w:rsidR="00ED11CB">
        <w:rPr>
          <w:rFonts w:ascii="Times New Roman" w:hAnsi="Times New Roman" w:cs="Times New Roman"/>
          <w:b/>
        </w:rPr>
        <w:t>3</w:t>
      </w:r>
      <w:r w:rsidRPr="003F4BA6">
        <w:rPr>
          <w:rFonts w:ascii="Times New Roman" w:hAnsi="Times New Roman" w:cs="Times New Roman"/>
          <w:b/>
        </w:rPr>
        <w:t>. Receiver operating characteristic curve of implantation depth for HAVB/CHB and 30-day PPM/ICD requirement</w:t>
      </w:r>
    </w:p>
    <w:p w14:paraId="33E591D9" w14:textId="77777777" w:rsidR="008A40A0" w:rsidRPr="003F4BA6" w:rsidRDefault="008A40A0" w:rsidP="00634F9C">
      <w:pPr>
        <w:rPr>
          <w:rFonts w:ascii="Times New Roman" w:hAnsi="Times New Roman" w:cs="Times New Roman"/>
        </w:rPr>
      </w:pPr>
    </w:p>
    <w:p w14:paraId="49CF2112" w14:textId="7E1EFDBE" w:rsidR="008A40A0" w:rsidRPr="003F4BA6" w:rsidRDefault="001C37EA" w:rsidP="00634F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3A6A25A" wp14:editId="572BADC9">
            <wp:extent cx="6806877" cy="2437071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3806" cy="24538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A2FC17" w14:textId="77777777" w:rsidR="0075026D" w:rsidRPr="003F4BA6" w:rsidRDefault="0075026D" w:rsidP="00634F9C">
      <w:pPr>
        <w:rPr>
          <w:rFonts w:ascii="Times New Roman" w:hAnsi="Times New Roman" w:cs="Times New Roman"/>
        </w:rPr>
      </w:pPr>
    </w:p>
    <w:p w14:paraId="0C30E385" w14:textId="58C94001" w:rsidR="008A40A0" w:rsidRDefault="00634F9C" w:rsidP="008A40A0">
      <w:pPr>
        <w:rPr>
          <w:rFonts w:ascii="Times New Roman" w:hAnsi="Times New Roman" w:cs="Times New Roman"/>
        </w:rPr>
      </w:pPr>
      <w:r w:rsidRPr="003F4BA6">
        <w:rPr>
          <w:rFonts w:ascii="Times New Roman" w:hAnsi="Times New Roman" w:cs="Times New Roman"/>
        </w:rPr>
        <w:t>These figures were made from the data of 259 patients with implantation depth available. *Includes 204 patients without procedural HAVB/CHB.</w:t>
      </w:r>
      <w:r w:rsidR="00C43D6A">
        <w:rPr>
          <w:rFonts w:ascii="Times New Roman" w:hAnsi="Times New Roman" w:cs="Times New Roman"/>
        </w:rPr>
        <w:t xml:space="preserve"> </w:t>
      </w:r>
      <w:r w:rsidR="006454AE">
        <w:rPr>
          <w:rFonts w:ascii="Times New Roman" w:hAnsi="Times New Roman" w:cs="Times New Roman"/>
        </w:rPr>
        <w:t>CI = confidence interval</w:t>
      </w:r>
      <w:r w:rsidRPr="003F4BA6">
        <w:rPr>
          <w:rFonts w:ascii="Times New Roman" w:hAnsi="Times New Roman" w:cs="Times New Roman"/>
        </w:rPr>
        <w:t>; other abbreviations as in Supplemental Figure</w:t>
      </w:r>
      <w:r w:rsidR="006454AE">
        <w:rPr>
          <w:rFonts w:ascii="Times New Roman" w:hAnsi="Times New Roman" w:cs="Times New Roman"/>
        </w:rPr>
        <w:t>s</w:t>
      </w:r>
      <w:r w:rsidRPr="003F4BA6">
        <w:rPr>
          <w:rFonts w:ascii="Times New Roman" w:hAnsi="Times New Roman" w:cs="Times New Roman"/>
        </w:rPr>
        <w:t xml:space="preserve"> 1</w:t>
      </w:r>
      <w:r w:rsidR="006454AE">
        <w:rPr>
          <w:rFonts w:ascii="Times New Roman" w:hAnsi="Times New Roman" w:cs="Times New Roman"/>
        </w:rPr>
        <w:t xml:space="preserve"> and 2</w:t>
      </w:r>
      <w:r w:rsidRPr="003F4BA6">
        <w:rPr>
          <w:rFonts w:ascii="Times New Roman" w:hAnsi="Times New Roman" w:cs="Times New Roman"/>
        </w:rPr>
        <w:t>.</w:t>
      </w:r>
    </w:p>
    <w:p w14:paraId="2EBED52B" w14:textId="77777777" w:rsidR="00ED11CB" w:rsidRDefault="00ED11CB" w:rsidP="008A40A0">
      <w:pPr>
        <w:rPr>
          <w:rFonts w:ascii="Times New Roman" w:hAnsi="Times New Roman" w:cs="Times New Roman"/>
        </w:rPr>
      </w:pPr>
    </w:p>
    <w:p w14:paraId="6A04ABC9" w14:textId="77777777" w:rsidR="00ED11CB" w:rsidRDefault="00ED11CB" w:rsidP="008A40A0">
      <w:pPr>
        <w:rPr>
          <w:rFonts w:ascii="Times New Roman" w:hAnsi="Times New Roman" w:cs="Times New Roman"/>
        </w:rPr>
      </w:pPr>
    </w:p>
    <w:p w14:paraId="504610CC" w14:textId="77777777" w:rsidR="00B6416D" w:rsidRDefault="00B6416D" w:rsidP="008A40A0">
      <w:pPr>
        <w:rPr>
          <w:rFonts w:ascii="Times New Roman" w:hAnsi="Times New Roman" w:cs="Times New Roman"/>
        </w:rPr>
      </w:pPr>
    </w:p>
    <w:p w14:paraId="1B9C26DE" w14:textId="0DA0EFAA" w:rsidR="00634F9C" w:rsidRPr="003F4BA6" w:rsidRDefault="00634F9C" w:rsidP="00634F9C">
      <w:pPr>
        <w:rPr>
          <w:rFonts w:ascii="Times New Roman" w:hAnsi="Times New Roman" w:cs="Times New Roman"/>
          <w:b/>
        </w:rPr>
      </w:pPr>
      <w:r w:rsidRPr="003F4BA6">
        <w:rPr>
          <w:rFonts w:ascii="Times New Roman" w:hAnsi="Times New Roman" w:cs="Times New Roman"/>
          <w:b/>
        </w:rPr>
        <w:t xml:space="preserve">Supplemental Figure </w:t>
      </w:r>
      <w:r w:rsidR="00ED11CB">
        <w:rPr>
          <w:rFonts w:ascii="Times New Roman" w:hAnsi="Times New Roman" w:cs="Times New Roman"/>
          <w:b/>
        </w:rPr>
        <w:t>4</w:t>
      </w:r>
      <w:r w:rsidRPr="003F4BA6">
        <w:rPr>
          <w:rFonts w:ascii="Times New Roman" w:hAnsi="Times New Roman" w:cs="Times New Roman"/>
          <w:b/>
        </w:rPr>
        <w:t>. Receiver operating characteristic curve for HAVB/CHB and 30-day PPM/ICD requirement by the combination of pre-dilation and implantation depth</w:t>
      </w:r>
    </w:p>
    <w:p w14:paraId="4B342860" w14:textId="77777777" w:rsidR="00E8289C" w:rsidRPr="003F4BA6" w:rsidRDefault="00E8289C" w:rsidP="00634F9C">
      <w:pPr>
        <w:rPr>
          <w:rFonts w:ascii="Times New Roman" w:hAnsi="Times New Roman" w:cs="Times New Roman"/>
        </w:rPr>
      </w:pPr>
    </w:p>
    <w:p w14:paraId="66DEC61D" w14:textId="494FDAE0" w:rsidR="00E8289C" w:rsidRPr="003F4BA6" w:rsidRDefault="006904E3" w:rsidP="00634F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98DEFD8" wp14:editId="784DC24C">
            <wp:extent cx="6811501" cy="3249477"/>
            <wp:effectExtent l="0" t="0" r="889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9640" cy="3258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F1FDCF" w14:textId="77777777" w:rsidR="0075026D" w:rsidRPr="003F4BA6" w:rsidRDefault="0075026D" w:rsidP="00634F9C">
      <w:pPr>
        <w:rPr>
          <w:rFonts w:ascii="Times New Roman" w:hAnsi="Times New Roman" w:cs="Times New Roman"/>
        </w:rPr>
      </w:pPr>
    </w:p>
    <w:p w14:paraId="39B97EB9" w14:textId="1D554352" w:rsidR="00634F9C" w:rsidRPr="00B6416D" w:rsidRDefault="00634F9C" w:rsidP="009E76E4">
      <w:pPr>
        <w:rPr>
          <w:rFonts w:ascii="Times New Roman" w:hAnsi="Times New Roman" w:cs="Times New Roman"/>
        </w:rPr>
      </w:pPr>
      <w:r w:rsidRPr="003F4BA6">
        <w:rPr>
          <w:rFonts w:ascii="Times New Roman" w:hAnsi="Times New Roman" w:cs="Times New Roman"/>
        </w:rPr>
        <w:t>These figures were made from the data of 259 patients with implantation depth available. *Includes 204 patients without procedural HAVB/CHB.</w:t>
      </w:r>
      <w:r w:rsidR="00B6416D">
        <w:rPr>
          <w:rFonts w:ascii="Times New Roman" w:hAnsi="Times New Roman" w:cs="Times New Roman"/>
        </w:rPr>
        <w:t xml:space="preserve"> </w:t>
      </w:r>
      <w:r w:rsidRPr="003F4BA6">
        <w:rPr>
          <w:rFonts w:ascii="Times New Roman" w:hAnsi="Times New Roman" w:cs="Times New Roman"/>
        </w:rPr>
        <w:t>Abbreviations as in Supplemental Figures 1</w:t>
      </w:r>
      <w:r w:rsidR="006454AE">
        <w:rPr>
          <w:rFonts w:ascii="Times New Roman" w:hAnsi="Times New Roman" w:cs="Times New Roman"/>
        </w:rPr>
        <w:t>-3</w:t>
      </w:r>
      <w:r w:rsidRPr="003F4BA6">
        <w:rPr>
          <w:rFonts w:ascii="Times New Roman" w:hAnsi="Times New Roman" w:cs="Times New Roman"/>
        </w:rPr>
        <w:t>.</w:t>
      </w:r>
      <w:r w:rsidRPr="003F4BA6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35CB1456" w14:textId="77777777" w:rsidR="00BD5902" w:rsidRDefault="00BD5902" w:rsidP="00BD5902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Cs w:val="20"/>
        </w:rPr>
        <w:sectPr w:rsidR="00BD5902" w:rsidSect="00F60D1B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2F8B2AD" w14:textId="65D19EEF" w:rsidR="00BD5902" w:rsidRPr="003F4BA6" w:rsidRDefault="00BD5902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Cs w:val="20"/>
        </w:rPr>
      </w:pPr>
      <w:r w:rsidRPr="003F4BA6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 xml:space="preserve">Supplemental Table 1. </w:t>
      </w:r>
      <w:r>
        <w:rPr>
          <w:rFonts w:ascii="Times New Roman" w:hAnsi="Times New Roman" w:cs="Times New Roman"/>
          <w:b/>
          <w:color w:val="000000" w:themeColor="text1"/>
          <w:szCs w:val="20"/>
        </w:rPr>
        <w:t xml:space="preserve">Details of 9 patients who required TPM after </w:t>
      </w:r>
      <w:r w:rsidRPr="00BD5902">
        <w:rPr>
          <w:rFonts w:ascii="Times New Roman" w:hAnsi="Times New Roman" w:cs="Times New Roman"/>
          <w:b/>
          <w:color w:val="000000" w:themeColor="text1"/>
          <w:szCs w:val="20"/>
        </w:rPr>
        <w:t>TPM removed at the end of TAVI procedure</w:t>
      </w:r>
      <w:r>
        <w:rPr>
          <w:rFonts w:ascii="Times New Roman" w:hAnsi="Times New Roman" w:cs="Times New Roman"/>
          <w:b/>
          <w:color w:val="000000" w:themeColor="text1"/>
          <w:szCs w:val="20"/>
        </w:rPr>
        <w:t xml:space="preserve"> in the absence of </w:t>
      </w:r>
      <w:r w:rsidRPr="00BD5902">
        <w:rPr>
          <w:rFonts w:ascii="Times New Roman" w:hAnsi="Times New Roman" w:cs="Times New Roman"/>
          <w:b/>
          <w:color w:val="000000" w:themeColor="text1"/>
          <w:szCs w:val="20"/>
        </w:rPr>
        <w:t>procedural HAVB/CHB</w:t>
      </w:r>
    </w:p>
    <w:tbl>
      <w:tblPr>
        <w:tblW w:w="14299" w:type="dxa"/>
        <w:tblLook w:val="04A0" w:firstRow="1" w:lastRow="0" w:firstColumn="1" w:lastColumn="0" w:noHBand="0" w:noVBand="1"/>
      </w:tblPr>
      <w:tblGrid>
        <w:gridCol w:w="628"/>
        <w:gridCol w:w="935"/>
        <w:gridCol w:w="862"/>
        <w:gridCol w:w="1440"/>
        <w:gridCol w:w="1530"/>
        <w:gridCol w:w="2092"/>
        <w:gridCol w:w="1170"/>
        <w:gridCol w:w="1339"/>
        <w:gridCol w:w="1249"/>
        <w:gridCol w:w="1958"/>
        <w:gridCol w:w="1096"/>
      </w:tblGrid>
      <w:tr w:rsidR="00BD5902" w:rsidRPr="00BD5902" w14:paraId="311F33AD" w14:textId="77777777" w:rsidTr="009E76E4">
        <w:trPr>
          <w:trHeight w:val="20"/>
        </w:trPr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3D41E25" w14:textId="77777777" w:rsidR="00BD5902" w:rsidRPr="00BD5902" w:rsidRDefault="00BD5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ase No.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B95315A" w14:textId="77777777" w:rsidR="00BD5902" w:rsidRPr="00BD5902" w:rsidRDefault="00BD5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ge/sex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5934794" w14:textId="45C42CE9" w:rsidR="00BD5902" w:rsidRPr="00BD5902" w:rsidRDefault="00BD5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TS</w:t>
            </w:r>
            <w:r w:rsidR="005A6E41">
              <w:t xml:space="preserve"> </w:t>
            </w:r>
            <w:r w:rsidR="005A6E41" w:rsidRPr="005A6E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risk score </w:t>
            </w: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E2DB23D" w14:textId="1496F0DC" w:rsidR="00BD5902" w:rsidRPr="00BD5902" w:rsidRDefault="007838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re-TAVI</w:t>
            </w:r>
            <w:bookmarkStart w:id="0" w:name="_GoBack"/>
            <w:bookmarkEnd w:id="0"/>
            <w:r w:rsidR="00BD5902"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PR/QRS duration (m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A1B8DD9" w14:textId="77777777" w:rsidR="00BD5902" w:rsidRPr="00BD5902" w:rsidRDefault="00BD5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mediately post-TAVI PR/QRS duration (ms)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E1DA6CE" w14:textId="77777777" w:rsidR="00BD5902" w:rsidRPr="00BD5902" w:rsidRDefault="00BD5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pproach, diseased valve, and implanted prosthesi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2951909" w14:textId="77777777" w:rsidR="00BD5902" w:rsidRPr="00BD5902" w:rsidRDefault="00BD5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re-/post-dilation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CEE2CD6" w14:textId="77777777" w:rsidR="00BD5902" w:rsidRPr="00BD5902" w:rsidRDefault="00BD5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Implantation depth relative to NCC (mm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83ADAEC" w14:textId="7163E878" w:rsidR="00BD5902" w:rsidRPr="00BD5902" w:rsidRDefault="00BD5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iming of TPM re-insertion</w:t>
            </w:r>
            <w:r w:rsidR="002D1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post-TAVI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4ED5DAA" w14:textId="77777777" w:rsidR="00BD5902" w:rsidRPr="00BD5902" w:rsidRDefault="00BD5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Reason for TPM re-insertio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12EF2A2" w14:textId="77777777" w:rsidR="00BD5902" w:rsidRPr="00BD5902" w:rsidRDefault="00BD59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ype of implanted device</w:t>
            </w:r>
          </w:p>
        </w:tc>
      </w:tr>
      <w:tr w:rsidR="00B336E3" w:rsidRPr="00BD5902" w14:paraId="6B9C41E6" w14:textId="77777777" w:rsidTr="009E76E4">
        <w:trPr>
          <w:trHeight w:val="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50E5362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1A0C7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6M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1EBC1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E0F73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8/1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37B6F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2/158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2FDD5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ransaortic,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br/>
              <w:t>native bicuspid,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br/>
              <w:t>Sapien XT, 29m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0AA2B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Yes/No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D3300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.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A58BF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ay 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B77BE" w14:textId="50C2367E" w:rsidR="00B336E3" w:rsidRPr="00B336E3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sz w:val="20"/>
                <w:szCs w:val="20"/>
              </w:rPr>
              <w:t>Symptomatic persistent CH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DA47E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ual-chamber PPM</w:t>
            </w:r>
          </w:p>
        </w:tc>
      </w:tr>
      <w:tr w:rsidR="00B336E3" w:rsidRPr="00BD5902" w14:paraId="11711112" w14:textId="77777777" w:rsidTr="009E76E4">
        <w:trPr>
          <w:trHeight w:val="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499035F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3463A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3M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9FC6F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425C2" w14:textId="77777777" w:rsidR="00B336E3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rial f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lutter</w:t>
            </w:r>
          </w:p>
          <w:p w14:paraId="0A65EE3E" w14:textId="1459638A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/1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C535D" w14:textId="77777777" w:rsidR="00B336E3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DF549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trial </w:t>
            </w:r>
            <w:r w:rsidRPr="00DF549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lutter</w:t>
            </w:r>
          </w:p>
          <w:p w14:paraId="037171AE" w14:textId="54545703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/16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2D9AF" w14:textId="21B44802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ransfemoral,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br/>
              <w:t xml:space="preserve">native tricuspid, </w:t>
            </w:r>
            <w:r w:rsidRPr="00DF549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apien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3, 29m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5CE43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Yes/No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6C951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5EE55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ame day of TAVI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51EC6" w14:textId="3EC2197A" w:rsidR="00B336E3" w:rsidRPr="00B336E3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sz w:val="20"/>
                <w:szCs w:val="20"/>
              </w:rPr>
              <w:t>Symptomatic persistent CH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A8158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ual-chamber PPM</w:t>
            </w:r>
          </w:p>
        </w:tc>
      </w:tr>
      <w:tr w:rsidR="00B336E3" w:rsidRPr="00BD5902" w14:paraId="2DD8F43E" w14:textId="77777777" w:rsidTr="009E76E4">
        <w:trPr>
          <w:trHeight w:val="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9A89C02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5C29C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8M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791E6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4D303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F/1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FE53E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F/160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A5C7A" w14:textId="2892B5C0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ransfemoral,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br/>
              <w:t>native tricuspid,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br/>
            </w:r>
            <w:r w:rsidRPr="00DF549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apien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3, 29m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AB62D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Yes/No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B8794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D318C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ay 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2C092" w14:textId="4020144C" w:rsidR="00B336E3" w:rsidRPr="00B336E3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sz w:val="20"/>
                <w:szCs w:val="20"/>
              </w:rPr>
              <w:t>Asymptomatic persistent CH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26C7F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ual-chamber PPM</w:t>
            </w:r>
          </w:p>
        </w:tc>
      </w:tr>
      <w:tr w:rsidR="00B336E3" w:rsidRPr="00BD5902" w14:paraId="36EF60C6" w14:textId="77777777" w:rsidTr="009E76E4">
        <w:trPr>
          <w:trHeight w:val="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71EB986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04310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9M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9A08B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0C558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6/1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F9A70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8/144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46984" w14:textId="57830E04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ransfemoral,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br/>
              <w:t>native tricuspid,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br/>
            </w:r>
            <w:r w:rsidRPr="00DF549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apien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3, 26m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0DAF2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Yes/No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C68A2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6C5DA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ay 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0FC1B" w14:textId="7D250A85" w:rsidR="00B336E3" w:rsidRPr="00B336E3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sz w:val="20"/>
                <w:szCs w:val="20"/>
              </w:rPr>
              <w:t>Asymptomatic intermittent CHB</w:t>
            </w:r>
            <w:r w:rsidRPr="009E76E4">
              <w:rPr>
                <w:rFonts w:ascii="Times New Roman" w:hAnsi="Times New Roman" w:cs="Times New Roman"/>
                <w:sz w:val="20"/>
                <w:szCs w:val="20"/>
              </w:rPr>
              <w:br/>
              <w:t>(-&gt;later persistent CHB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495B0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ual-chamber PPM</w:t>
            </w:r>
          </w:p>
        </w:tc>
      </w:tr>
      <w:tr w:rsidR="00B336E3" w:rsidRPr="00BD5902" w14:paraId="50D20C60" w14:textId="77777777" w:rsidTr="009E76E4">
        <w:trPr>
          <w:trHeight w:val="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8604B9F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1D560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4M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389B6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6C9AF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6/1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40BC0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4/160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3A209" w14:textId="5998F94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ransfemoral,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br/>
              <w:t>native tricuspid,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br/>
            </w:r>
            <w:r w:rsidRPr="00DF549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apien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3, 26m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C1293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Yes/No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19367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.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0B5F4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ay 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11BD1" w14:textId="67BFE8A2" w:rsidR="00B336E3" w:rsidRPr="00B336E3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sz w:val="20"/>
                <w:szCs w:val="20"/>
              </w:rPr>
              <w:t>Asymptomatic intermittent CHB</w:t>
            </w:r>
            <w:r w:rsidRPr="009E76E4">
              <w:rPr>
                <w:rFonts w:ascii="Times New Roman" w:hAnsi="Times New Roman" w:cs="Times New Roman"/>
                <w:sz w:val="20"/>
                <w:szCs w:val="20"/>
              </w:rPr>
              <w:br/>
              <w:t>(-&gt;later persistent CHB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51A63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ual-chamber PPM</w:t>
            </w:r>
          </w:p>
        </w:tc>
      </w:tr>
      <w:tr w:rsidR="00B336E3" w:rsidRPr="00BD5902" w14:paraId="2291B910" w14:textId="77777777" w:rsidTr="009E76E4">
        <w:trPr>
          <w:trHeight w:val="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531927F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DE0E2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7M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93AA1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B2E7F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F/1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38936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F/126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3DCF8" w14:textId="7E5D0BD5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ransfemoral,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br/>
              <w:t>native tricuspid,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br/>
            </w:r>
            <w:r w:rsidRPr="00DF549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apien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3, 26m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0F5B3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Yes/Ye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ECB8A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33C1C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ame day of TAVI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5C2E1" w14:textId="39AED990" w:rsidR="00B336E3" w:rsidRPr="00B336E3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sz w:val="20"/>
                <w:szCs w:val="20"/>
              </w:rPr>
              <w:t>Symptomatic persistent CH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2213C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ingle-chamber PPM</w:t>
            </w:r>
          </w:p>
        </w:tc>
      </w:tr>
      <w:tr w:rsidR="00B336E3" w:rsidRPr="00BD5902" w14:paraId="68D7454A" w14:textId="77777777" w:rsidTr="009E76E4">
        <w:trPr>
          <w:trHeight w:val="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B75727A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5A016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1M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B702B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AE4FC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4/1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F5656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8/162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00352" w14:textId="40EAFA3D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ransfemoral,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br/>
              <w:t>native tricuspid,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br/>
            </w:r>
            <w:r w:rsidRPr="00DF549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apien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3, 29m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C5813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/No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BB155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.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F0152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ame day of TAVI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2486E" w14:textId="5AE19B47" w:rsidR="00B336E3" w:rsidRPr="00B336E3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sz w:val="20"/>
                <w:szCs w:val="20"/>
              </w:rPr>
              <w:t>Asymptomatic Mobitz type II 2:1 AVB with alternating bundle branch block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19329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ual-chamber PPM</w:t>
            </w:r>
          </w:p>
        </w:tc>
      </w:tr>
      <w:tr w:rsidR="00B336E3" w:rsidRPr="00BD5902" w14:paraId="3B7AFAB3" w14:textId="77777777" w:rsidTr="009E76E4">
        <w:trPr>
          <w:trHeight w:val="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58A06F8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A2A4A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9M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53CB0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603AE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34/1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7F897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4/120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86C2E" w14:textId="313E259C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ransfemoral,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br/>
              <w:t xml:space="preserve">native tricuspid, </w:t>
            </w:r>
            <w:r w:rsidRPr="00DF549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apien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3, 26m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B0AD0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/No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A944C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7ED12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ay 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E8DA0" w14:textId="00EC7C16" w:rsidR="00B336E3" w:rsidRPr="00B336E3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sz w:val="20"/>
                <w:szCs w:val="20"/>
              </w:rPr>
              <w:t>Asymptomatic transient CH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C14E9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ual-chamber PPM</w:t>
            </w:r>
          </w:p>
        </w:tc>
      </w:tr>
      <w:tr w:rsidR="00B336E3" w:rsidRPr="00BD5902" w14:paraId="2074999D" w14:textId="77777777" w:rsidTr="009E76E4">
        <w:trPr>
          <w:trHeight w:val="20"/>
        </w:trPr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7F06683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9A65A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3M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FA0CB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833E8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F/1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C32E8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F/130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9D023" w14:textId="7C274799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ransfemoral,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br/>
              <w:t>native tricuspid,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br/>
            </w:r>
            <w:r w:rsidRPr="00DF549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apien</w:t>
            </w: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3, 26m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2B13E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/No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69241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5B5AF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ame day of TAVI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7CDE5" w14:textId="23330117" w:rsidR="00B336E3" w:rsidRPr="00B336E3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sz w:val="20"/>
                <w:szCs w:val="20"/>
              </w:rPr>
              <w:t>Asymptomatic persistent CH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2A36E" w14:textId="77777777" w:rsidR="00B336E3" w:rsidRPr="00BD5902" w:rsidRDefault="00B336E3" w:rsidP="00B336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BD59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ual-chamber PPM</w:t>
            </w:r>
          </w:p>
        </w:tc>
      </w:tr>
    </w:tbl>
    <w:p w14:paraId="1D8F2285" w14:textId="0D5A73FA" w:rsidR="00BD5902" w:rsidRDefault="00BC049F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F = atrial fibrillation; </w:t>
      </w:r>
      <w:r w:rsidR="003F0D79"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>AVB = atrioventricular block; CHB = complete heart block; HAVB = high-degree atrioventricular block; NCC = non-coronary cusp;</w:t>
      </w:r>
      <w:r w:rsidR="009C59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PM = permanent pacemaker;</w:t>
      </w:r>
      <w:r w:rsidR="003F0D79"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S = Society of Thoracic Surgeons; TAVI = transcatheter aortic valve implantation</w:t>
      </w:r>
      <w:r w:rsidR="007F4803">
        <w:rPr>
          <w:rFonts w:ascii="Times New Roman" w:hAnsi="Times New Roman" w:cs="Times New Roman"/>
          <w:color w:val="000000" w:themeColor="text1"/>
          <w:sz w:val="20"/>
          <w:szCs w:val="20"/>
        </w:rPr>
        <w:t>; TPM = temporary pacemaker</w:t>
      </w:r>
      <w:r w:rsidR="003F0D79"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BD5902">
        <w:rPr>
          <w:rFonts w:ascii="Times New Roman" w:hAnsi="Times New Roman" w:cs="Times New Roman"/>
          <w:b/>
          <w:color w:val="000000" w:themeColor="text1"/>
          <w:szCs w:val="20"/>
        </w:rPr>
        <w:br w:type="page"/>
      </w:r>
    </w:p>
    <w:p w14:paraId="59E268FE" w14:textId="77777777" w:rsidR="00BD5902" w:rsidRDefault="00BD5902" w:rsidP="00770D75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Cs w:val="20"/>
        </w:rPr>
        <w:sectPr w:rsidR="00BD5902" w:rsidSect="00BD590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DE249F2" w14:textId="694467D4" w:rsidR="00636C0F" w:rsidRPr="003F4BA6" w:rsidRDefault="00636C0F" w:rsidP="00770D75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Cs w:val="20"/>
        </w:rPr>
      </w:pPr>
      <w:r w:rsidRPr="003F4BA6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 xml:space="preserve">Supplemental Table </w:t>
      </w:r>
      <w:r w:rsidR="00DB57B3">
        <w:rPr>
          <w:rFonts w:ascii="Times New Roman" w:hAnsi="Times New Roman" w:cs="Times New Roman"/>
          <w:b/>
          <w:color w:val="000000" w:themeColor="text1"/>
          <w:szCs w:val="20"/>
        </w:rPr>
        <w:t>2</w:t>
      </w:r>
      <w:r w:rsidRPr="003F4BA6">
        <w:rPr>
          <w:rFonts w:ascii="Times New Roman" w:hAnsi="Times New Roman" w:cs="Times New Roman"/>
          <w:b/>
          <w:color w:val="000000" w:themeColor="text1"/>
          <w:szCs w:val="20"/>
        </w:rPr>
        <w:t xml:space="preserve">. </w:t>
      </w:r>
      <w:r w:rsidR="006704B3" w:rsidRPr="003F4BA6">
        <w:rPr>
          <w:rFonts w:ascii="Times New Roman" w:hAnsi="Times New Roman" w:cs="Times New Roman"/>
          <w:b/>
          <w:color w:val="000000" w:themeColor="text1"/>
          <w:szCs w:val="20"/>
        </w:rPr>
        <w:t xml:space="preserve">Baseline and procedural characteristics of patients </w:t>
      </w:r>
      <w:r w:rsidR="006F20FD" w:rsidRPr="003F4BA6">
        <w:rPr>
          <w:rFonts w:ascii="Times New Roman" w:hAnsi="Times New Roman" w:cs="Times New Roman"/>
          <w:b/>
          <w:color w:val="000000" w:themeColor="text1"/>
          <w:szCs w:val="20"/>
        </w:rPr>
        <w:t xml:space="preserve">with </w:t>
      </w:r>
      <w:r w:rsidR="006704B3" w:rsidRPr="003F4BA6">
        <w:rPr>
          <w:rFonts w:ascii="Times New Roman" w:hAnsi="Times New Roman" w:cs="Times New Roman"/>
          <w:b/>
          <w:color w:val="000000" w:themeColor="text1"/>
          <w:szCs w:val="20"/>
        </w:rPr>
        <w:t>procedural persistent vs. procedural transient HAVB/CHB</w:t>
      </w:r>
    </w:p>
    <w:tbl>
      <w:tblPr>
        <w:tblW w:w="10385" w:type="dxa"/>
        <w:tblLook w:val="04A0" w:firstRow="1" w:lastRow="0" w:firstColumn="1" w:lastColumn="0" w:noHBand="0" w:noVBand="1"/>
      </w:tblPr>
      <w:tblGrid>
        <w:gridCol w:w="4225"/>
        <w:gridCol w:w="2430"/>
        <w:gridCol w:w="2430"/>
        <w:gridCol w:w="1300"/>
      </w:tblGrid>
      <w:tr w:rsidR="0069670F" w:rsidRPr="003F4BA6" w14:paraId="1681081A" w14:textId="77777777" w:rsidTr="00A0098F">
        <w:trPr>
          <w:trHeight w:val="2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3BB110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049F16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cedural HAVB/CH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57D486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56751656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2084D1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9428AE" w14:textId="77777777" w:rsidR="00636C0F" w:rsidRPr="003F4BA6" w:rsidRDefault="0014265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cedural p</w:t>
            </w:r>
            <w:r w:rsidR="00636C0F"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rsistent (n=3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E984A3" w14:textId="77777777" w:rsidR="00636C0F" w:rsidRPr="003F4BA6" w:rsidRDefault="0014265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cedural t</w:t>
            </w:r>
            <w:r w:rsidR="002C262A"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sient</w:t>
            </w:r>
            <w:r w:rsidR="00636C0F"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922A7E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69670F" w:rsidRPr="003F4BA6" w14:paraId="63724A7A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6D707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1611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 (80.5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8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3A95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 (73.0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26A5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0</w:t>
            </w:r>
          </w:p>
        </w:tc>
      </w:tr>
      <w:tr w:rsidR="0069670F" w:rsidRPr="003F4BA6" w14:paraId="37C41342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0F8D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56E9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38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F573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35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F739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9670F" w:rsidRPr="003F4BA6" w14:paraId="0F0386DA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A4BD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D7BB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 (100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D829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88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4B5A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</w:tr>
      <w:tr w:rsidR="0069670F" w:rsidRPr="003F4BA6" w14:paraId="6350C72C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13CB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dy mass index, kg/m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07E0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2 (25.4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C789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3 (26.0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9E3A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69670F" w:rsidRPr="003F4BA6" w14:paraId="211765B2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D45A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S risk score, 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53B7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6 (4.42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2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7736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 (4.36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7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2377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69670F" w:rsidRPr="003F4BA6" w14:paraId="373A3D02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32DC" w14:textId="77777777" w:rsidR="00636C0F" w:rsidRPr="003F4BA6" w:rsidRDefault="00636C0F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or CAB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E98D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25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B8F0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3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AC9F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9670F" w:rsidRPr="003F4BA6" w14:paraId="54E34158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491F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or myocardial infarc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0A78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23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8020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41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1FFF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69670F" w:rsidRPr="003F4BA6" w14:paraId="2B5E95AB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A04A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RD on dialysi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101F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0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5BE9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5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F401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9670F" w:rsidRPr="003F4BA6" w14:paraId="7669754B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89A6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 lung diseas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9EEA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51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4947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64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1392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69670F" w:rsidRPr="003F4BA6" w14:paraId="7594DD3F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B35C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tory of syncop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A6AB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0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A437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5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D7BB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9670F" w:rsidRPr="003F4BA6" w14:paraId="59E8F736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C28E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tory of atrial fibrillation/flutt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A769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46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61A6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52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1CD6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69670F" w:rsidRPr="003F4BA6" w14:paraId="772D4E5C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B8AB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YHA functional class III or IV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6118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(84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C1EB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82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12EF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9670F" w:rsidRPr="003F4BA6" w14:paraId="5EBE837F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2313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VEF, 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48ED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 (51.5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6857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 (47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ACF1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69670F" w:rsidRPr="003F4BA6" w14:paraId="10474957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9932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ortic valve area, cm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E8E1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 (0.50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F827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 (0.59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9FC0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69670F" w:rsidRPr="003F4BA6" w14:paraId="66DD0B7A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581D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ortic valve mean gradient, mmH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0B48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 (36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8C37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 (35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09A0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69670F" w:rsidRPr="003F4BA6" w14:paraId="3D5C6A84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24AE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ortic valve peak gradient, mmH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0D7D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 (60.5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4BED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 (55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A2EF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69670F" w:rsidRPr="003F4BA6" w14:paraId="3F92680A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0C91" w14:textId="77777777" w:rsidR="00636C0F" w:rsidRPr="003F4BA6" w:rsidRDefault="00636C0F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cuspid aortic valv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DC82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2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4C28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7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67B5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69670F" w:rsidRPr="003F4BA6" w14:paraId="21B92550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26F0" w14:textId="77777777" w:rsidR="00636C0F" w:rsidRPr="003F4BA6" w:rsidRDefault="00636C0F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iled bioprosthetic valv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C731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2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5BF9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29A3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9670F" w:rsidRPr="003F4BA6" w14:paraId="1DB48077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3265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 or severe A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3FB4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7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D59F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1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30EB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C6086F" w:rsidRPr="003F4BA6" w14:paraId="1581567F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524DC" w14:textId="0AD2E7F2" w:rsidR="00C6086F" w:rsidRPr="003F4BA6" w:rsidRDefault="00C6086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ta on </w:t>
            </w:r>
            <w:r w:rsidR="00F71487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ortic </w:t>
            </w:r>
            <w:r w:rsidR="0005270F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ulu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3FE43" w14:textId="77777777" w:rsidR="00C6086F" w:rsidRPr="003F4BA6" w:rsidRDefault="00C6086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E315F" w14:textId="77777777" w:rsidR="00C6086F" w:rsidRPr="003F4BA6" w:rsidRDefault="00C6086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8EBF8" w14:textId="77777777" w:rsidR="00C6086F" w:rsidRPr="003F4BA6" w:rsidRDefault="00C6086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9670F" w:rsidRPr="003F4BA6" w14:paraId="21109EEF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0795" w14:textId="2ED89591" w:rsidR="00636C0F" w:rsidRPr="003F4BA6" w:rsidRDefault="00C6086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636C0F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ximum annular diameter, m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BB5E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26.5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CFA0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25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1C19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69670F" w:rsidRPr="003F4BA6" w14:paraId="2C6111ED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04FA" w14:textId="45EEADDF" w:rsidR="00636C0F" w:rsidRPr="003F4BA6" w:rsidRDefault="00C6086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636C0F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imum annular diameter, m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AF9B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21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9D68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20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7F49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69670F" w:rsidRPr="003F4BA6" w14:paraId="5B7FA4E3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750F" w14:textId="709127D0" w:rsidR="00636C0F" w:rsidRPr="003F4BA6" w:rsidRDefault="00C6086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636C0F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ccentricity index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909F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 (0.15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0B3E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 (0.16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F714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69670F" w:rsidRPr="003F4BA6" w14:paraId="28B1486A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8496" w14:textId="17ECEDFF" w:rsidR="00636C0F" w:rsidRPr="003F4BA6" w:rsidRDefault="00C6086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636C0F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ular area, mm</w:t>
            </w:r>
            <w:r w:rsidR="00636C0F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4C73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7 (416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CF6F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0 (410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D89A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69670F" w:rsidRPr="003F4BA6" w14:paraId="2B5E58D7" w14:textId="77777777" w:rsidTr="004014B5">
        <w:trPr>
          <w:trHeight w:val="142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D463" w14:textId="1F8DB941" w:rsidR="002F6D6F" w:rsidRPr="003F4BA6" w:rsidRDefault="002F6D6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lcium score of aortic valve leaflets</w:t>
            </w:r>
            <w:r w:rsidR="00A86BAD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HU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B78D" w14:textId="77777777" w:rsidR="002F6D6F" w:rsidRPr="003F4BA6" w:rsidRDefault="002F6D6F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099 (1535</w:t>
            </w:r>
            <w:r w:rsidR="00142654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293) [n=32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710A" w14:textId="77777777" w:rsidR="002F6D6F" w:rsidRPr="003F4BA6" w:rsidRDefault="002F6D6F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38 (1036</w:t>
            </w:r>
            <w:r w:rsidR="00142654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418) [n=1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7E27" w14:textId="77777777" w:rsidR="002F6D6F" w:rsidRPr="003F4BA6" w:rsidRDefault="002F6D6F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69670F" w:rsidRPr="003F4BA6" w14:paraId="5121E4C7" w14:textId="77777777" w:rsidTr="004014B5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EC32" w14:textId="77777777" w:rsidR="002F6D6F" w:rsidRPr="003F4BA6" w:rsidRDefault="002F6D6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VOT calcification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2DEF" w14:textId="77777777" w:rsidR="002F6D6F" w:rsidRPr="003F4BA6" w:rsidRDefault="002F6D6F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9/38 (76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CF4A" w14:textId="77777777" w:rsidR="002F6D6F" w:rsidRPr="003F4BA6" w:rsidRDefault="002F6D6F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/17 (47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1CD4" w14:textId="77777777" w:rsidR="002F6D6F" w:rsidRPr="003F4BA6" w:rsidRDefault="002F6D6F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</w:tr>
      <w:tr w:rsidR="0069670F" w:rsidRPr="003F4BA6" w14:paraId="274EDAC0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529890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TAVI baseline ECG finding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B37FDD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3D19ED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186E5E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55577843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ABFFC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yth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DDEB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6321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ABE7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69670F" w:rsidRPr="003F4BA6" w14:paraId="51737F8E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76C9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Sinus rhyth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CBB1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 (76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3ADE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88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09F9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5B4C9C10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4C37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Atrial fibrill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CDD3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7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C416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1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4ED1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4DE9C39E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007C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Atrial flutt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5363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2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DB9A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663C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4A7CC7A2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6A9B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Junctional rhyth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7D80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2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4C07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68AF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66ABEED6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6553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 interval, m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1F8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5 (172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0) [n=30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9F24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2 (176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0) [n=15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FCD2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69670F" w:rsidRPr="003F4BA6" w14:paraId="0E1B1DB2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6CD1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RS duration, m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8F67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4 (137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3777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8 (138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89ED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69670F" w:rsidRPr="003F4BA6" w14:paraId="3D4D41D1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EBEA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st degree AV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36F8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25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7C17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52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80CF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</w:tr>
      <w:tr w:rsidR="0069670F" w:rsidRPr="003F4BA6" w14:paraId="46CA5BC0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C6BE" w14:textId="77777777" w:rsidR="00636C0F" w:rsidRPr="003F4BA6" w:rsidRDefault="007C3E50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RS  ≥150 m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3C5E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41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B7B7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35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D1F5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69670F" w:rsidRPr="003F4BA6" w14:paraId="4E4C2B8B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B3FC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anterior fascicular block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9F38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23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E48F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3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2B27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9670F" w:rsidRPr="003F4BA6" w14:paraId="0F21BEA4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4C0F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posterior fascicular block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D01D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BB41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9AD6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-) </w:t>
            </w:r>
          </w:p>
        </w:tc>
      </w:tr>
      <w:tr w:rsidR="0069670F" w:rsidRPr="003F4BA6" w14:paraId="61BB9396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4437" w14:textId="77777777" w:rsidR="00636C0F" w:rsidRPr="003F4BA6" w:rsidRDefault="009947B8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-fascicular block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B306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23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93C4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3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B4F2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9670F" w:rsidRPr="003F4BA6" w14:paraId="7AC36E4D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BC01" w14:textId="77777777" w:rsidR="00636C0F" w:rsidRPr="003F4BA6" w:rsidRDefault="009947B8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i-fascicular block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5C64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7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1CB4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1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FDF5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69670F" w:rsidRPr="003F4BA6" w14:paraId="2D1A2262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6B790F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ocedural details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0FFC4E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4F1D99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2F2137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6ED4C17B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D68D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elective procedu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CDF8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2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6866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5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11EE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69670F" w:rsidRPr="003F4BA6" w14:paraId="44F62361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8CB5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femoral approac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F3DD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0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45B8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5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74EB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9670F" w:rsidRPr="003F4BA6" w14:paraId="16066C02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0912" w14:textId="77777777" w:rsidR="00636C0F" w:rsidRPr="003F4BA6" w:rsidRDefault="00A315B0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of anesthes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C04B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E565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401D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9670F" w:rsidRPr="003F4BA6" w14:paraId="10A100C8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498B" w14:textId="77777777" w:rsidR="00636C0F" w:rsidRPr="003F4BA6" w:rsidRDefault="00636C0F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Conscious sed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118A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 (76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D63D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76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CCC8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52E8A11E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B055" w14:textId="77777777" w:rsidR="00636C0F" w:rsidRPr="003F4BA6" w:rsidRDefault="00636C0F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General anesthes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5EC8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23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F771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3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B39F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563C4BF9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EB3E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ve typ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8036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9DE3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FA7D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69670F" w:rsidRPr="003F4BA6" w14:paraId="0B336950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82FF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Balloon-expandabl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4DED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89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360C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10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1FA1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6FAA8496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E56C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Self-expanding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4563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0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C90B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A248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2D11E825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65ED" w14:textId="77777777" w:rsidR="00636C0F" w:rsidRPr="003F4BA6" w:rsidRDefault="00636C0F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ve siz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239E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3B3E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8102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69670F" w:rsidRPr="003F4BA6" w14:paraId="0D02167D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92AF" w14:textId="77777777" w:rsidR="00636C0F" w:rsidRPr="003F4BA6" w:rsidRDefault="00636C0F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≤23 m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02BD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28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EB38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41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A607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2C182410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78E0" w14:textId="77777777" w:rsidR="00636C0F" w:rsidRPr="003F4BA6" w:rsidRDefault="00636C0F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26 m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FD72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30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D09C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9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D47A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596C1395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4830" w14:textId="77777777" w:rsidR="00636C0F" w:rsidRPr="003F4BA6" w:rsidRDefault="00636C0F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≥29 m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3320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41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3CBA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9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66D7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0C7E207C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0DED" w14:textId="77777777" w:rsidR="00636C0F" w:rsidRPr="003F4BA6" w:rsidRDefault="00636C0F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-dil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0BEC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33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39DF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9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F163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9670F" w:rsidRPr="003F4BA6" w14:paraId="5DE6BD14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ED64" w14:textId="77777777" w:rsidR="00636C0F" w:rsidRPr="003F4BA6" w:rsidRDefault="00636C0F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-dil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05F1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56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EEFB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9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D366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</w:tr>
      <w:tr w:rsidR="0069670F" w:rsidRPr="003F4BA6" w14:paraId="272D2CCA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09DFA" w14:textId="77777777" w:rsidR="008E1431" w:rsidRPr="003F4BA6" w:rsidRDefault="008E1431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sizing, 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9675F" w14:textId="77777777" w:rsidR="008E1431" w:rsidRPr="003F4BA6" w:rsidRDefault="00966CF7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1 (2.4–9.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F828C" w14:textId="77777777" w:rsidR="008E1431" w:rsidRPr="003F4BA6" w:rsidRDefault="00966CF7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 (-0.5–7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0294C" w14:textId="77777777" w:rsidR="008E1431" w:rsidRPr="003F4BA6" w:rsidRDefault="00966CF7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69670F" w:rsidRPr="003F4BA6" w14:paraId="6BBB5EA2" w14:textId="77777777" w:rsidTr="00A0098F">
        <w:trPr>
          <w:trHeight w:val="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C159B" w14:textId="77777777" w:rsidR="00636C0F" w:rsidRPr="003F4BA6" w:rsidRDefault="00636C0F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plantation depth relative to NCC, m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9514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 (1.5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2) [n=39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FBD3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 (1.</w:t>
            </w:r>
            <w:r w:rsidR="00B6435D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142654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) [n=1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CC82" w14:textId="77777777" w:rsidR="00636C0F" w:rsidRPr="003F4BA6" w:rsidRDefault="00636C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69670F" w:rsidRPr="003F4BA6" w14:paraId="4AAE9C8D" w14:textId="77777777" w:rsidTr="00A0098F">
        <w:trPr>
          <w:trHeight w:val="2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BEE93B" w14:textId="77777777" w:rsidR="00024712" w:rsidRPr="003F4BA6" w:rsidRDefault="00024712" w:rsidP="00770D75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-hospital adverse event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064B09" w14:textId="77777777" w:rsidR="00024712" w:rsidRPr="003F4BA6" w:rsidRDefault="00024712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796080" w14:textId="77777777" w:rsidR="00024712" w:rsidRPr="003F4BA6" w:rsidRDefault="00024712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77EC3D" w14:textId="77777777" w:rsidR="00024712" w:rsidRPr="003F4BA6" w:rsidRDefault="00024712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18BC50A6" w14:textId="77777777" w:rsidTr="00A0098F">
        <w:trPr>
          <w:trHeight w:val="2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8B680" w14:textId="2575814A" w:rsidR="00024712" w:rsidRPr="003F4BA6" w:rsidRDefault="00295546" w:rsidP="00770D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024712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th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E07D7" w14:textId="77777777" w:rsidR="00024712" w:rsidRPr="003F4BA6" w:rsidRDefault="00024712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FBDEB" w14:textId="77777777" w:rsidR="00024712" w:rsidRPr="003F4BA6" w:rsidRDefault="00024712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588C1" w14:textId="77777777" w:rsidR="00024712" w:rsidRPr="003F4BA6" w:rsidRDefault="0066098F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)</w:t>
            </w:r>
            <w:r w:rsidR="00024712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D273E" w:rsidRPr="003F4BA6" w14:paraId="235E6051" w14:textId="77777777" w:rsidTr="00A0098F">
        <w:trPr>
          <w:trHeight w:val="2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E9F97" w14:textId="77777777" w:rsidR="009D273E" w:rsidRPr="003F4BA6" w:rsidRDefault="009D273E" w:rsidP="00770D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jor vascular complica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D0892" w14:textId="77777777" w:rsidR="009D273E" w:rsidRPr="003F4BA6" w:rsidRDefault="009D273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6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EA306" w14:textId="77777777" w:rsidR="009D273E" w:rsidRPr="003F4BA6" w:rsidRDefault="009D273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12327" w14:textId="77777777" w:rsidR="009D273E" w:rsidRPr="003F4BA6" w:rsidRDefault="009D273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9D273E" w:rsidRPr="003F4BA6" w14:paraId="519D3B46" w14:textId="77777777" w:rsidTr="00A0098F">
        <w:trPr>
          <w:trHeight w:val="2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C27BA" w14:textId="77777777" w:rsidR="009D273E" w:rsidRPr="003F4BA6" w:rsidRDefault="009D273E" w:rsidP="00770D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version to open surger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CE502" w14:textId="77777777" w:rsidR="009D273E" w:rsidRPr="003F4BA6" w:rsidRDefault="009D273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A60C8" w14:textId="77777777" w:rsidR="009D273E" w:rsidRPr="003F4BA6" w:rsidRDefault="009D273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FB771" w14:textId="77777777" w:rsidR="009D273E" w:rsidRPr="003F4BA6" w:rsidRDefault="009D273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)</w:t>
            </w:r>
          </w:p>
        </w:tc>
      </w:tr>
      <w:tr w:rsidR="009D273E" w:rsidRPr="003F4BA6" w14:paraId="6CD730D7" w14:textId="77777777" w:rsidTr="00A0098F">
        <w:trPr>
          <w:trHeight w:val="2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7C260" w14:textId="6EC38F64" w:rsidR="009D273E" w:rsidRPr="003F4BA6" w:rsidRDefault="009D273E" w:rsidP="00770D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ronary </w:t>
            </w:r>
            <w:r w:rsidR="00E204AB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struc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89D77" w14:textId="77777777" w:rsidR="009D273E" w:rsidRPr="003F4BA6" w:rsidRDefault="009D273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DA7BB" w14:textId="77777777" w:rsidR="009D273E" w:rsidRPr="003F4BA6" w:rsidRDefault="009D273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8B867" w14:textId="77777777" w:rsidR="009D273E" w:rsidRPr="003F4BA6" w:rsidRDefault="009D273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)</w:t>
            </w:r>
          </w:p>
        </w:tc>
      </w:tr>
      <w:tr w:rsidR="00C01E78" w:rsidRPr="003F4BA6" w14:paraId="19CD760D" w14:textId="77777777" w:rsidTr="00A0098F">
        <w:trPr>
          <w:trHeight w:val="2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2C593" w14:textId="573AB55E" w:rsidR="00C01E78" w:rsidRPr="003F4BA6" w:rsidRDefault="00C01E78" w:rsidP="00C01E7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nd valve deploymen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28BDF" w14:textId="024CC8AB" w:rsidR="00C01E78" w:rsidRPr="003F4BA6" w:rsidRDefault="00C01E78" w:rsidP="00C01E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2.8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C9A0A" w14:textId="56BB02B7" w:rsidR="00C01E78" w:rsidRPr="003F4BA6" w:rsidRDefault="00C01E78" w:rsidP="00C01E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E5C07" w14:textId="5F6401F8" w:rsidR="00C01E78" w:rsidRPr="003F4BA6" w:rsidRDefault="00C01E78" w:rsidP="00C01E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C01E78" w:rsidRPr="003F4BA6" w14:paraId="537D340D" w14:textId="77777777" w:rsidTr="00A0098F">
        <w:trPr>
          <w:trHeight w:val="2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997C0" w14:textId="77777777" w:rsidR="00C01E78" w:rsidRPr="003F4BA6" w:rsidRDefault="00C01E78" w:rsidP="00C01E7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-onset atrial fibrilla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F6D1A" w14:textId="77777777" w:rsidR="00C01E78" w:rsidRPr="003F4BA6" w:rsidRDefault="00C01E78" w:rsidP="00C01E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.1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95BCF" w14:textId="77777777" w:rsidR="00C01E78" w:rsidRPr="003F4BA6" w:rsidRDefault="00C01E78" w:rsidP="00C01E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3D41D" w14:textId="77777777" w:rsidR="00C01E78" w:rsidRPr="003F4BA6" w:rsidRDefault="00C01E78" w:rsidP="00C01E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01E78" w:rsidRPr="003F4BA6" w14:paraId="2D1691A7" w14:textId="77777777" w:rsidTr="00A0098F">
        <w:trPr>
          <w:trHeight w:val="2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2B68F" w14:textId="5AD073C3" w:rsidR="00C01E78" w:rsidRPr="003F4BA6" w:rsidRDefault="00C01E78" w:rsidP="00C01E7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/transient ischemic attack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24BA3" w14:textId="77777777" w:rsidR="00C01E78" w:rsidRPr="003F4BA6" w:rsidRDefault="00C01E78" w:rsidP="00C01E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6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C9531" w14:textId="77777777" w:rsidR="00C01E78" w:rsidRPr="003F4BA6" w:rsidRDefault="00C01E78" w:rsidP="00C01E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5.9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43EB5" w14:textId="77777777" w:rsidR="00C01E78" w:rsidRPr="003F4BA6" w:rsidRDefault="00C01E78" w:rsidP="00C01E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C01E78" w:rsidRPr="003F4BA6" w14:paraId="1A78B12E" w14:textId="77777777" w:rsidTr="00A0098F">
        <w:trPr>
          <w:trHeight w:val="2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E7CB9" w14:textId="3FAF8D28" w:rsidR="00C01E78" w:rsidRPr="003F4BA6" w:rsidRDefault="00C01E78" w:rsidP="00C01E7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length of stay, day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3A2DE" w14:textId="77777777" w:rsidR="00C01E78" w:rsidRPr="003F4BA6" w:rsidRDefault="00C01E78" w:rsidP="00C01E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–9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BFA70" w14:textId="77777777" w:rsidR="00C01E78" w:rsidRPr="003F4BA6" w:rsidRDefault="00C01E78" w:rsidP="00C01E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–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361B8" w14:textId="77777777" w:rsidR="00C01E78" w:rsidRPr="003F4BA6" w:rsidRDefault="00C01E78" w:rsidP="00C01E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C01E78" w:rsidRPr="003F4BA6" w14:paraId="0791B2BD" w14:textId="77777777" w:rsidTr="00A0098F">
        <w:trPr>
          <w:trHeight w:val="2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1E351" w14:textId="0EB70636" w:rsidR="00C01E78" w:rsidRPr="003F4BA6" w:rsidRDefault="00C01E78" w:rsidP="00C01E7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TAVI length of stay, day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A5758" w14:textId="77777777" w:rsidR="00C01E78" w:rsidRPr="003F4BA6" w:rsidRDefault="00C01E78" w:rsidP="00C01E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–8.5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5984B" w14:textId="77777777" w:rsidR="00C01E78" w:rsidRPr="003F4BA6" w:rsidRDefault="00C01E78" w:rsidP="00C01E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–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06078" w14:textId="77777777" w:rsidR="00C01E78" w:rsidRPr="003F4BA6" w:rsidRDefault="00C01E78" w:rsidP="00C01E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</w:tr>
    </w:tbl>
    <w:p w14:paraId="19016C8B" w14:textId="00501C24" w:rsidR="0005270F" w:rsidRPr="003F4BA6" w:rsidRDefault="0005270F" w:rsidP="00770D75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>Values are n (%), n/total n (%), or median (</w:t>
      </w:r>
      <w:r w:rsidR="00A511C0">
        <w:rPr>
          <w:rFonts w:ascii="Times New Roman" w:hAnsi="Times New Roman" w:cs="Times New Roman"/>
          <w:color w:val="000000" w:themeColor="text1"/>
          <w:sz w:val="20"/>
          <w:szCs w:val="20"/>
        </w:rPr>
        <w:t>interquartile range</w:t>
      </w:r>
      <w:r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AR = aortic regurgitation; AV = aortic valve; AVB = atrioventricular block; CABG = coronary artery bypass grafting; CHB = complete heart block; CT = computed tomography; ECG = electrocardiogram; HAVB = high-degree atrioventricular block; HU = Hounsfield unit; ESRD = end-stage renal disease; LVEF = left ventricular ejection fraction; LVOT = left ventricular outflow tract; NCC = non-coronary cusp; NYHA = New York Heart Association; STS = Society of Thoracic Surgeons; TAVI = transcatheter aortic valve implantation. </w:t>
      </w:r>
    </w:p>
    <w:p w14:paraId="14100A8A" w14:textId="2B8B45CC" w:rsidR="00F305EE" w:rsidRPr="003F4BA6" w:rsidRDefault="00F305EE" w:rsidP="00770D75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F4BA6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4670FA3E" w14:textId="1C5448AD" w:rsidR="00F305EE" w:rsidRPr="003F4BA6" w:rsidRDefault="00F305EE" w:rsidP="00770D75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Cs w:val="20"/>
        </w:rPr>
      </w:pPr>
      <w:r w:rsidRPr="003F4BA6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 xml:space="preserve">Supplemental Table </w:t>
      </w:r>
      <w:r w:rsidR="00DB57B3">
        <w:rPr>
          <w:rFonts w:ascii="Times New Roman" w:hAnsi="Times New Roman" w:cs="Times New Roman"/>
          <w:b/>
          <w:color w:val="000000" w:themeColor="text1"/>
          <w:szCs w:val="20"/>
        </w:rPr>
        <w:t>3</w:t>
      </w:r>
      <w:r w:rsidRPr="003F4BA6">
        <w:rPr>
          <w:rFonts w:ascii="Times New Roman" w:hAnsi="Times New Roman" w:cs="Times New Roman"/>
          <w:b/>
          <w:color w:val="000000" w:themeColor="text1"/>
          <w:szCs w:val="20"/>
        </w:rPr>
        <w:t xml:space="preserve">. Baseline and procedural characteristics </w:t>
      </w:r>
      <w:r w:rsidR="00677034" w:rsidRPr="003F4BA6">
        <w:rPr>
          <w:rFonts w:ascii="Times New Roman" w:hAnsi="Times New Roman" w:cs="Times New Roman"/>
          <w:b/>
          <w:color w:val="000000" w:themeColor="text1"/>
          <w:szCs w:val="20"/>
        </w:rPr>
        <w:t>of</w:t>
      </w:r>
      <w:r w:rsidRPr="003F4BA6">
        <w:rPr>
          <w:rFonts w:ascii="Times New Roman" w:hAnsi="Times New Roman" w:cs="Times New Roman"/>
          <w:b/>
          <w:color w:val="000000" w:themeColor="text1"/>
          <w:szCs w:val="20"/>
        </w:rPr>
        <w:t xml:space="preserve"> patients who did and did not require PPM/ICD within 30 days post-TAVI</w:t>
      </w:r>
    </w:p>
    <w:tbl>
      <w:tblPr>
        <w:tblW w:w="9864" w:type="dxa"/>
        <w:tblLook w:val="04A0" w:firstRow="1" w:lastRow="0" w:firstColumn="1" w:lastColumn="0" w:noHBand="0" w:noVBand="1"/>
      </w:tblPr>
      <w:tblGrid>
        <w:gridCol w:w="3681"/>
        <w:gridCol w:w="2551"/>
        <w:gridCol w:w="2552"/>
        <w:gridCol w:w="1080"/>
      </w:tblGrid>
      <w:tr w:rsidR="0069670F" w:rsidRPr="003F4BA6" w14:paraId="4002DC02" w14:textId="77777777" w:rsidTr="00AF4A69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3CF982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3CDA06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-day PPM/ICD require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85044D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0C392355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BF10FE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FBB910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(n=20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F77E05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s (n=5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AA4C2C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69670F" w:rsidRPr="003F4BA6" w14:paraId="3763B77E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2436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E52A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 (76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42EB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 (76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EFDC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69670F" w:rsidRPr="003F4BA6" w14:paraId="05020839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3E2F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49A5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 (27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1E19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28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9926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9670F" w:rsidRPr="003F4BA6" w14:paraId="733FE5FF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15C6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2711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4 (95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A4B9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1644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69670F" w:rsidRPr="003F4BA6" w14:paraId="3CB86F24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69C9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dy mass index, kg/m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3D08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3 (24.9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1CDF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1 (26.3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5CFF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69670F" w:rsidRPr="003F4BA6" w14:paraId="4D62449A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7D04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S risk score, 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BA20" w14:textId="77777777" w:rsidR="00F305EE" w:rsidRPr="003F4BA6" w:rsidRDefault="00E96E62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7 (3.41–</w:t>
            </w:r>
            <w:r w:rsidR="00F305EE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0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35E4" w14:textId="77777777" w:rsidR="00F305EE" w:rsidRPr="003F4BA6" w:rsidRDefault="00E96E62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8</w:t>
            </w:r>
            <w:r w:rsidR="00F305EE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.03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F305EE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449F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69670F" w:rsidRPr="003F4BA6" w14:paraId="3F3243C8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B4AA" w14:textId="77777777" w:rsidR="00F305EE" w:rsidRPr="003F4BA6" w:rsidRDefault="00F305EE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or CAB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CD1A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 (32.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3523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29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5F9F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69670F" w:rsidRPr="003F4BA6" w14:paraId="4372F3A0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3483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or myocardial infarc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4BCD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 (23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B284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28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50E3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69670F" w:rsidRPr="003F4BA6" w14:paraId="112469BA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0ED4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RD on dialys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9C5B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1184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8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F994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69670F" w:rsidRPr="003F4BA6" w14:paraId="4F554814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B892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 lung dise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9521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 (50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CF87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 (50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6541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9670F" w:rsidRPr="003F4BA6" w14:paraId="395DE9DD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FC76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tory of synco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0280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5.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B4DB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2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EC8E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69670F" w:rsidRPr="003F4BA6" w14:paraId="07436163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9ACD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tory of atrial fibrillation/flutt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8A4F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 (37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B864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(43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96F1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69670F" w:rsidRPr="003F4BA6" w14:paraId="4C554A90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D188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YHA functional class III or IV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1B95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2 (79.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006A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 (84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C1D2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69670F" w:rsidRPr="003F4BA6" w14:paraId="1AD4F21B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55C5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VEF, 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5024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 (54.5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4C5E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 (52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A371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69670F" w:rsidRPr="003F4BA6" w14:paraId="56369E30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B74B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ortic valve area, cm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AF02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 (0.60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)</w:t>
            </w:r>
            <w:r w:rsidR="00E0022B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n=188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B5D1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 (0.55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)</w:t>
            </w:r>
            <w:r w:rsidR="00E0022B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n=57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07D0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</w:tr>
      <w:tr w:rsidR="0069670F" w:rsidRPr="003F4BA6" w14:paraId="166D5F26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794C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ortic valve mean gradient, mmH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14A0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 (33.5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2AEB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 (34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6FAF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69670F" w:rsidRPr="003F4BA6" w14:paraId="0F264337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EEB9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ortic valve peak gradient, mmH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18B4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 (58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A800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 (58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F671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69670F" w:rsidRPr="003F4BA6" w14:paraId="223430B8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599D" w14:textId="77777777" w:rsidR="00F305EE" w:rsidRPr="003F4BA6" w:rsidRDefault="00F305EE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cuspid aortic val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C490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4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8AB4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7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CC51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69670F" w:rsidRPr="003F4BA6" w14:paraId="3F6516AD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CEE5" w14:textId="77777777" w:rsidR="00F305EE" w:rsidRPr="003F4BA6" w:rsidRDefault="00F305EE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iled bioprosthetic val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0F0B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8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E965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9DB5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69670F" w:rsidRPr="003F4BA6" w14:paraId="622506A6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B03C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 or severe A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A8EB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(18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FEE9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19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0BAE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FA010E" w:rsidRPr="003F4BA6" w14:paraId="59A8D31A" w14:textId="77777777" w:rsidTr="00CF51B2">
        <w:trPr>
          <w:trHeight w:val="17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34033" w14:textId="62964ADC" w:rsidR="00FA010E" w:rsidRPr="003F4BA6" w:rsidRDefault="00FA010E" w:rsidP="00770D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ta on </w:t>
            </w:r>
            <w:r w:rsidR="00F71487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ortic </w:t>
            </w:r>
            <w:r w:rsidR="0005270F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ul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294DB" w14:textId="5E82113D" w:rsidR="00FA010E" w:rsidRPr="003F4BA6" w:rsidRDefault="00FA010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n=196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57577" w14:textId="19DABA3A" w:rsidR="00FA010E" w:rsidRPr="003F4BA6" w:rsidRDefault="00FA010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n=57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84341" w14:textId="77777777" w:rsidR="00FA010E" w:rsidRPr="003F4BA6" w:rsidRDefault="00FA010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9670F" w:rsidRPr="003F4BA6" w14:paraId="7A8BB0B2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CF27C" w14:textId="65AA6FDC" w:rsidR="00F305EE" w:rsidRPr="003F4BA6" w:rsidRDefault="00FA010E" w:rsidP="00770D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05EE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um annular diameter, m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F5343" w14:textId="4521CE63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26</w:t>
            </w:r>
            <w:r w:rsidR="00E96E62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A37D6" w14:textId="176E64DC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27</w:t>
            </w:r>
            <w:r w:rsidR="00E96E62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CE862" w14:textId="7726FDA9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69670F" w:rsidRPr="003F4BA6" w14:paraId="7725FC2B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6863D" w14:textId="569229DB" w:rsidR="00F305EE" w:rsidRPr="003F4BA6" w:rsidRDefault="00FA010E" w:rsidP="00770D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05EE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imum annular diameter, m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8A975" w14:textId="3CB95E0D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21</w:t>
            </w:r>
            <w:r w:rsidR="00E96E62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5411C4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9</w:t>
            </w: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99212" w14:textId="2BF8C464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21</w:t>
            </w:r>
            <w:r w:rsidR="00E96E62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58899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69670F" w:rsidRPr="003F4BA6" w14:paraId="7354C821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7EC5E" w14:textId="405C95B8" w:rsidR="00F305EE" w:rsidRPr="003F4BA6" w:rsidRDefault="00FA010E" w:rsidP="00770D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05EE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centricity index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3979B" w14:textId="247701F1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 (0.14</w:t>
            </w:r>
            <w:r w:rsidR="00E96E62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BFDC2" w14:textId="15E775C9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 (0.15</w:t>
            </w:r>
            <w:r w:rsidR="00E96E62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2DD69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69670F" w:rsidRPr="003F4BA6" w14:paraId="436E0E0A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E82AA" w14:textId="3AE8818C" w:rsidR="00F305EE" w:rsidRPr="003F4BA6" w:rsidRDefault="00FA010E" w:rsidP="00770D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05EE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ular area, mm</w:t>
            </w:r>
            <w:r w:rsidR="00F305EE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78427" w14:textId="142A68E6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3 (411</w:t>
            </w:r>
            <w:r w:rsidR="00E96E62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5C88D" w14:textId="38AF03C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7 (430</w:t>
            </w:r>
            <w:r w:rsidR="00E96E62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B90C7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69670F" w:rsidRPr="003F4BA6" w14:paraId="11BA51CB" w14:textId="77777777" w:rsidTr="00AF4A69">
        <w:trPr>
          <w:trHeight w:val="7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D7743" w14:textId="1B08BDC5" w:rsidR="002F6D6F" w:rsidRPr="003F4BA6" w:rsidRDefault="002F6D6F" w:rsidP="00770D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um score of aortic valve leaflets</w:t>
            </w:r>
            <w:r w:rsidR="00A86BAD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HU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5392E" w14:textId="77777777" w:rsidR="002F6D6F" w:rsidRPr="003F4BA6" w:rsidRDefault="002F6D6F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192 (1255</w:t>
            </w:r>
            <w:r w:rsidR="00E96E62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261)</w:t>
            </w:r>
            <w:r w:rsidR="00241B26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[n=149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F6CA7" w14:textId="77777777" w:rsidR="002F6D6F" w:rsidRPr="003F4BA6" w:rsidRDefault="002F6D6F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051 (1332</w:t>
            </w:r>
            <w:r w:rsidR="00E96E62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293)</w:t>
            </w:r>
            <w:r w:rsidR="00241B26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[n=48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845CA" w14:textId="77777777" w:rsidR="002F6D6F" w:rsidRPr="003F4BA6" w:rsidRDefault="002F6D6F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69670F" w:rsidRPr="003F4BA6" w14:paraId="74D78BDB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09271" w14:textId="77777777" w:rsidR="002F6D6F" w:rsidRPr="003F4BA6" w:rsidRDefault="002F6D6F" w:rsidP="00770D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VOT calcification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ECDA5" w14:textId="77777777" w:rsidR="002F6D6F" w:rsidRPr="003F4BA6" w:rsidRDefault="002F6D6F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5/185 (51.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40F8D" w14:textId="77777777" w:rsidR="002F6D6F" w:rsidRPr="003F4BA6" w:rsidRDefault="002F6D6F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0/56 (71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5818C" w14:textId="77777777" w:rsidR="002F6D6F" w:rsidRPr="003F4BA6" w:rsidRDefault="002F6D6F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09 </w:t>
            </w:r>
          </w:p>
        </w:tc>
      </w:tr>
      <w:tr w:rsidR="0069670F" w:rsidRPr="003F4BA6" w14:paraId="5BC7403E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1D5303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-TAVI baseline ECG finding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0656B5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393591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C8F761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1129823B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87C0B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yth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6C97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B858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D97E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69670F" w:rsidRPr="003F4BA6" w14:paraId="23C5C088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C18B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Sinus rhyth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9623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3 (84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8FBD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 (78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0E7D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7F3E63D5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E344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Atrial fibrill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9AF2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(12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F77A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7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DAB0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4F3BEBE5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D0AD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Atrial flutt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3EB5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98FE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3032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479A0A1E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8216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Junctional rhyth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7449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FCBF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F843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59F33A3A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EA53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 interval, m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72A7" w14:textId="3AA309DF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8 (169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0)</w:t>
            </w:r>
            <w:r w:rsidR="009B355F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B355F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[n=176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5E49" w14:textId="44B1ED66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4 (173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0)</w:t>
            </w:r>
            <w:r w:rsidR="009B355F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B355F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[n=44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0CC2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69670F" w:rsidRPr="003F4BA6" w14:paraId="59A64195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B569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RS duration, m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5E07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6 (136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0710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8 (138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C674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69670F" w:rsidRPr="003F4BA6" w14:paraId="3C7379E8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CB1E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st degree AV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1D82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 (33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D55F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31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92DA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69670F" w:rsidRPr="003F4BA6" w14:paraId="71DA48CB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826A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RS duration ≥150 m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DAC7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 (39.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B598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49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75FD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69670F" w:rsidRPr="003F4BA6" w14:paraId="4EFCB7C7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8470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anterior fascicular bloc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9DB9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 (27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7E4C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26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1D60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9670F" w:rsidRPr="003F4BA6" w14:paraId="5DAC86A4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2735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ft posterior fascicular bloc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F4E4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CA75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DF9E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69670F" w:rsidRPr="003F4BA6" w14:paraId="2AE62FF8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1E0A" w14:textId="77777777" w:rsidR="00F305EE" w:rsidRPr="003F4BA6" w:rsidRDefault="009947B8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-fascicular block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4504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 (27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8D10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28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53C9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9670F" w:rsidRPr="003F4BA6" w14:paraId="6537348F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10CA" w14:textId="77777777" w:rsidR="00F305EE" w:rsidRPr="003F4BA6" w:rsidRDefault="009947B8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i-fascicular block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EB1B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8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167E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10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B5A4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69670F" w:rsidRPr="003F4BA6" w14:paraId="0003F065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E845F1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ocedural details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CFE8EC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276C51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733D50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560EB90E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0D5D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elective procedur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64E2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4.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E6F8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5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5E0B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69670F" w:rsidRPr="003F4BA6" w14:paraId="65EF1975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2348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femoral approac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48CA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5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39BB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8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BEA8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69670F" w:rsidRPr="003F4BA6" w14:paraId="2ACC8BBD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82F6" w14:textId="77777777" w:rsidR="00F305EE" w:rsidRPr="003F4BA6" w:rsidRDefault="00F305EE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of anesthes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C899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5605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DFBF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69670F" w:rsidRPr="003F4BA6" w14:paraId="5C01A855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93FA" w14:textId="77777777" w:rsidR="00F305EE" w:rsidRPr="003F4BA6" w:rsidRDefault="00F305EE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Conscious sed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87C7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3 (84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D2B5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 (73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356E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6F6244E5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A9E2" w14:textId="77777777" w:rsidR="00F305EE" w:rsidRPr="003F4BA6" w:rsidRDefault="00F305EE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General anesthes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1740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 (15.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A50D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26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C367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08626790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F669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ve typ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DF4E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7FEA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FFE8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69670F" w:rsidRPr="003F4BA6" w14:paraId="7F2315B4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B197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Balloon-expandab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C320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7 (96.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7139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89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864D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7ABA322E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A383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Self-expanding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9BA6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1EF3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10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2A57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2894C5A4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0219" w14:textId="77777777" w:rsidR="00F305EE" w:rsidRPr="003F4BA6" w:rsidRDefault="00F305EE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ve siz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6ECC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494D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C380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69670F" w:rsidRPr="003F4BA6" w14:paraId="02DDCB6C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EAA2" w14:textId="77777777" w:rsidR="00F305EE" w:rsidRPr="003F4BA6" w:rsidRDefault="00F305EE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≤23 m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42B0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 (28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1AE7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24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D5E8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6D1E8FB1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B32C" w14:textId="77777777" w:rsidR="00F305EE" w:rsidRPr="003F4BA6" w:rsidRDefault="00F305EE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26 m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56A9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 (38.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5A4D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36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0BB2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4842751D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65F2" w14:textId="77777777" w:rsidR="00F305EE" w:rsidRPr="003F4BA6" w:rsidRDefault="00F305EE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≥29 m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DD70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 (32.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FA70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3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71FA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9670F" w:rsidRPr="003F4BA6" w14:paraId="167A942E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A597" w14:textId="77777777" w:rsidR="00F305EE" w:rsidRPr="003F4BA6" w:rsidRDefault="00F305EE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re-dil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5359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 (18.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275E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42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172A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9670F" w:rsidRPr="003F4BA6" w14:paraId="462C3CD6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6E17" w14:textId="77777777" w:rsidR="00F305EE" w:rsidRPr="003F4BA6" w:rsidRDefault="00F305EE" w:rsidP="00770D75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-dil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7033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 (44.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3A82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(47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48F2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69670F" w:rsidRPr="003F4BA6" w14:paraId="1A372AD1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6BE2D" w14:textId="77777777" w:rsidR="00480535" w:rsidRPr="003F4BA6" w:rsidRDefault="00480535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sizing, 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A956C" w14:textId="77777777" w:rsidR="00480535" w:rsidRPr="003F4BA6" w:rsidRDefault="00480535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 (0.7–7.7) [n=196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3183D" w14:textId="77777777" w:rsidR="00480535" w:rsidRPr="003F4BA6" w:rsidRDefault="00480535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 (2.5–9.8) [n=57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5CB5A" w14:textId="77777777" w:rsidR="00480535" w:rsidRPr="003F4BA6" w:rsidRDefault="00480535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69670F" w:rsidRPr="003F4BA6" w14:paraId="7AFE0ECD" w14:textId="77777777" w:rsidTr="00AF4A69">
        <w:trPr>
          <w:trHeight w:val="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255B6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plantation depth relative to NCC, m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1364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 (0.8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3B3616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6A7A8DD" w14:textId="77777777" w:rsidR="00E55573" w:rsidRPr="003F4BA6" w:rsidRDefault="00E5557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[n=203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EF57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 (2.</w:t>
            </w:r>
            <w:r w:rsidR="003B3616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E96E6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3B3616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3BBBA44" w14:textId="77777777" w:rsidR="00E55573" w:rsidRPr="003F4BA6" w:rsidRDefault="00E5557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[n=56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9E7D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9670F" w:rsidRPr="003F4BA6" w14:paraId="06557FEF" w14:textId="77777777" w:rsidTr="00AF4A69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8AD62A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-hospital adverse event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4707AA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FDC8B8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0A0B04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9670F" w:rsidRPr="003F4BA6" w14:paraId="33B440C8" w14:textId="77777777" w:rsidTr="00AF4A69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9A175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-hospital death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3D0BC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B7DDC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83849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-)</w:t>
            </w:r>
          </w:p>
        </w:tc>
      </w:tr>
      <w:tr w:rsidR="0069670F" w:rsidRPr="003F4BA6" w14:paraId="0D117045" w14:textId="77777777" w:rsidTr="00AF4A69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60097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jor vascular complica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162B8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4F9B8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CEF9E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69670F" w:rsidRPr="003F4BA6" w14:paraId="3338F957" w14:textId="77777777" w:rsidTr="00AF4A69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CC1E2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version to open surger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6EB7F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52C4C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12C31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-)</w:t>
            </w:r>
          </w:p>
        </w:tc>
      </w:tr>
      <w:tr w:rsidR="0069670F" w:rsidRPr="003F4BA6" w14:paraId="09753924" w14:textId="77777777" w:rsidTr="00AF4A69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25885" w14:textId="0489E3B2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ronary </w:t>
            </w:r>
            <w:r w:rsidR="00E204AB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struc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ABEF5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C9246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45608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9670F" w:rsidRPr="003F4BA6" w14:paraId="7555D498" w14:textId="77777777" w:rsidTr="00AF4A69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DD173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nd valve deploymen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90B89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C49D5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8.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939A9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9670F" w:rsidRPr="003F4BA6" w14:paraId="06602F58" w14:textId="77777777" w:rsidTr="00AF4A69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9C101" w14:textId="77777777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w-onset atrial fibrilla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E31E1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.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C81F2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7.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1E878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BE1519" w:rsidRPr="003F4BA6" w14:paraId="74F7000D" w14:textId="77777777" w:rsidTr="00AF4A69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200A1" w14:textId="1D731EF2" w:rsidR="00BE1519" w:rsidRPr="003F4BA6" w:rsidRDefault="00425AAA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27556F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ravalvular leak ≥2+ 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EFAA1" w14:textId="01B3FC28" w:rsidR="00BE1519" w:rsidRPr="003F4BA6" w:rsidRDefault="0027556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1B9AB" w14:textId="70DD48F2" w:rsidR="00BE1519" w:rsidRPr="003F4BA6" w:rsidRDefault="0027556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CC463" w14:textId="74445184" w:rsidR="00BE1519" w:rsidRPr="003F4BA6" w:rsidRDefault="0027556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69670F" w:rsidRPr="003F4BA6" w14:paraId="21DF2F68" w14:textId="77777777" w:rsidTr="00AF4A69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4FE17" w14:textId="73243B9F" w:rsidR="00F305EE" w:rsidRPr="003F4BA6" w:rsidRDefault="00F305EE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oke/</w:t>
            </w:r>
            <w:r w:rsidR="009A25E4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ient ischemic attack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477E5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5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8673B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3.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D1081" w14:textId="77777777" w:rsidR="00F305EE" w:rsidRPr="003F4BA6" w:rsidRDefault="00F305EE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69670F" w:rsidRPr="003F4BA6" w14:paraId="2878AA34" w14:textId="77777777" w:rsidTr="00AF4A69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A7D14" w14:textId="77777777" w:rsidR="00FE57C7" w:rsidRPr="003F4BA6" w:rsidRDefault="00FE57C7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all length of sta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D2902" w14:textId="77777777" w:rsidR="00FE57C7" w:rsidRPr="003F4BA6" w:rsidRDefault="00FE57C7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–4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AE2CE" w14:textId="77777777" w:rsidR="00FE57C7" w:rsidRPr="003F4BA6" w:rsidRDefault="00FE57C7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3–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BD1B3" w14:textId="77777777" w:rsidR="00FE57C7" w:rsidRPr="003F4BA6" w:rsidRDefault="00FE57C7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9670F" w:rsidRPr="003F4BA6" w14:paraId="7FFA6921" w14:textId="77777777" w:rsidTr="00AF4A69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64F21" w14:textId="77777777" w:rsidR="00FE57C7" w:rsidRPr="003F4BA6" w:rsidRDefault="00FE57C7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-TAVI length of sta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66E58" w14:textId="77777777" w:rsidR="00FE57C7" w:rsidRPr="003F4BA6" w:rsidRDefault="00FE57C7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–3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3F923" w14:textId="77777777" w:rsidR="00FE57C7" w:rsidRPr="003F4BA6" w:rsidRDefault="00FE57C7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3–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9A561" w14:textId="77777777" w:rsidR="00FE57C7" w:rsidRPr="003F4BA6" w:rsidRDefault="00FE57C7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6BB913ED" w14:textId="67AE04BD" w:rsidR="00962B53" w:rsidRPr="003F4BA6" w:rsidRDefault="00241B26" w:rsidP="00770D75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>Values are n (%), n/total n (%), or median (</w:t>
      </w:r>
      <w:r w:rsidR="00A511C0" w:rsidRPr="00A511C0">
        <w:rPr>
          <w:rFonts w:ascii="Times New Roman" w:hAnsi="Times New Roman" w:cs="Times New Roman"/>
          <w:color w:val="000000" w:themeColor="text1"/>
          <w:sz w:val="20"/>
          <w:szCs w:val="20"/>
        </w:rPr>
        <w:t>interquartile range</w:t>
      </w:r>
      <w:r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F305EE"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ICD = implantable cardioverter defibrillator; PPM = permanent pacemaker; other abbreviations </w:t>
      </w:r>
      <w:r w:rsidR="00685EF3"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>as in Supplemental Table</w:t>
      </w:r>
      <w:r w:rsidR="000A531D"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87D0B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685EF3"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1CB2DFB" w14:textId="77777777" w:rsidR="00962B53" w:rsidRPr="003F4BA6" w:rsidRDefault="00962B53" w:rsidP="00770D75">
      <w:pPr>
        <w:adjustRightInd w:val="0"/>
        <w:snapToGrid w:val="0"/>
        <w:spacing w:after="1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43D636DD" w14:textId="77777777" w:rsidR="00685EF3" w:rsidRPr="003F4BA6" w:rsidRDefault="00685EF3" w:rsidP="00770D75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AAFA6BC" w14:textId="19F8A4B3" w:rsidR="00962B53" w:rsidRPr="003F4BA6" w:rsidRDefault="007350A0" w:rsidP="00770D75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Cs w:val="20"/>
        </w:rPr>
      </w:pPr>
      <w:r w:rsidRPr="003F4BA6">
        <w:rPr>
          <w:rFonts w:ascii="Times New Roman" w:hAnsi="Times New Roman" w:cs="Times New Roman"/>
          <w:b/>
          <w:color w:val="000000" w:themeColor="text1"/>
          <w:szCs w:val="20"/>
        </w:rPr>
        <w:t xml:space="preserve">Supplemental Table </w:t>
      </w:r>
      <w:r w:rsidR="00DB57B3">
        <w:rPr>
          <w:rFonts w:ascii="Times New Roman" w:hAnsi="Times New Roman" w:cs="Times New Roman"/>
          <w:b/>
          <w:color w:val="000000" w:themeColor="text1"/>
          <w:szCs w:val="20"/>
        </w:rPr>
        <w:t>4</w:t>
      </w:r>
      <w:r w:rsidRPr="003F4BA6">
        <w:rPr>
          <w:rFonts w:ascii="Times New Roman" w:hAnsi="Times New Roman" w:cs="Times New Roman"/>
          <w:b/>
          <w:color w:val="000000" w:themeColor="text1"/>
          <w:szCs w:val="20"/>
        </w:rPr>
        <w:t xml:space="preserve">. Univariable </w:t>
      </w:r>
      <w:r w:rsidR="00866094" w:rsidRPr="003F4BA6">
        <w:rPr>
          <w:rFonts w:ascii="Times New Roman" w:hAnsi="Times New Roman" w:cs="Times New Roman"/>
          <w:b/>
          <w:color w:val="000000" w:themeColor="text1"/>
          <w:szCs w:val="20"/>
        </w:rPr>
        <w:t xml:space="preserve">logistic regression </w:t>
      </w:r>
      <w:r w:rsidRPr="003F4BA6">
        <w:rPr>
          <w:rFonts w:ascii="Times New Roman" w:hAnsi="Times New Roman" w:cs="Times New Roman"/>
          <w:b/>
          <w:color w:val="000000" w:themeColor="text1"/>
          <w:szCs w:val="20"/>
        </w:rPr>
        <w:t xml:space="preserve">analyses for procedural HAVB/CHB, </w:t>
      </w:r>
      <w:r w:rsidRPr="003F4BA6">
        <w:rPr>
          <w:rFonts w:ascii="Times New Roman" w:eastAsia="Times New Roman" w:hAnsi="Times New Roman" w:cs="Times New Roman"/>
          <w:b/>
          <w:bCs/>
          <w:color w:val="000000" w:themeColor="text1"/>
          <w:szCs w:val="20"/>
          <w:lang w:eastAsia="en-US"/>
        </w:rPr>
        <w:t>delayed HAVB/CHB, and 30-day PPM/ICD requirement.</w:t>
      </w:r>
    </w:p>
    <w:tbl>
      <w:tblPr>
        <w:tblW w:w="10831" w:type="dxa"/>
        <w:tblInd w:w="-5" w:type="dxa"/>
        <w:tblLook w:val="04A0" w:firstRow="1" w:lastRow="0" w:firstColumn="1" w:lastColumn="0" w:noHBand="0" w:noVBand="1"/>
      </w:tblPr>
      <w:tblGrid>
        <w:gridCol w:w="3060"/>
        <w:gridCol w:w="630"/>
        <w:gridCol w:w="1080"/>
        <w:gridCol w:w="700"/>
        <w:gridCol w:w="566"/>
        <w:gridCol w:w="1194"/>
        <w:gridCol w:w="780"/>
        <w:gridCol w:w="900"/>
        <w:gridCol w:w="1120"/>
        <w:gridCol w:w="801"/>
      </w:tblGrid>
      <w:tr w:rsidR="00962B53" w:rsidRPr="003F4BA6" w14:paraId="20F4E8A7" w14:textId="77777777" w:rsidTr="009E76E4">
        <w:trPr>
          <w:trHeight w:val="20"/>
        </w:trPr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hideMark/>
          </w:tcPr>
          <w:p w14:paraId="7D93DD18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C95EB5D" w14:textId="63D46CF6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rocedural HAVB/CHB</w:t>
            </w:r>
          </w:p>
        </w:tc>
        <w:tc>
          <w:tcPr>
            <w:tcW w:w="254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E731C30" w14:textId="6764F5AD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Delayed HAVB/CHB</w:t>
            </w:r>
          </w:p>
        </w:tc>
        <w:tc>
          <w:tcPr>
            <w:tcW w:w="2821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10D2943" w14:textId="2731E5A9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30-day PPM/ICD requirement</w:t>
            </w:r>
          </w:p>
        </w:tc>
      </w:tr>
      <w:tr w:rsidR="00810344" w:rsidRPr="003F4BA6" w14:paraId="530F0180" w14:textId="77777777" w:rsidTr="00C75BD8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hideMark/>
          </w:tcPr>
          <w:p w14:paraId="6E8E0523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6811F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8518B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7511762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EF6C7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2031FF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3B2AE2A5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45BA1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000E1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222A7D2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 value</w:t>
            </w:r>
          </w:p>
        </w:tc>
      </w:tr>
      <w:tr w:rsidR="00962B53" w:rsidRPr="003F4BA6" w14:paraId="67038B69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01B97348" w14:textId="40777094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Age, </w:t>
            </w:r>
            <w:r w:rsidR="00AD5C4B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per 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 year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343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48D8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9–1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F8B05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FEB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237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5–1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55D29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90C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D20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8–1.0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0F24C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3</w:t>
            </w:r>
          </w:p>
        </w:tc>
      </w:tr>
      <w:tr w:rsidR="00962B53" w:rsidRPr="003F4BA6" w14:paraId="36DE0404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E082B2A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B2F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825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4–3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AB408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75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D9A8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CE9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7–2.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94029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9B5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4B1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2–1.9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7EA07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8</w:t>
            </w:r>
          </w:p>
        </w:tc>
      </w:tr>
      <w:tr w:rsidR="00962B53" w:rsidRPr="003F4BA6" w14:paraId="18A81B00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E4CD5AE" w14:textId="05F12064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STS risk score, </w:t>
            </w:r>
            <w:r w:rsidR="00AD5C4B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per 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%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784F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5188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2–1.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26984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061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0EA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6–1.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CE18A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49D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4CC5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8–1.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4AD3B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9</w:t>
            </w:r>
          </w:p>
        </w:tc>
      </w:tr>
      <w:tr w:rsidR="00962B53" w:rsidRPr="003F4BA6" w14:paraId="434C618E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4207F7C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Prior CABG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592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850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4–1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608FF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236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4D95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8–3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73302F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59D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1E2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7–1.6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F1476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2</w:t>
            </w:r>
          </w:p>
        </w:tc>
      </w:tr>
      <w:tr w:rsidR="00962B53" w:rsidRPr="003F4BA6" w14:paraId="3FFD85F8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4474E17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Prior myocardial infarction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B4E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C98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9–2.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4738C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8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C958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09A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9–2.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DD95C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75F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9FA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7–2.5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36A24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3</w:t>
            </w:r>
          </w:p>
        </w:tc>
      </w:tr>
      <w:tr w:rsidR="00962B53" w:rsidRPr="003F4BA6" w14:paraId="6608548C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C0949D7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History of syncop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B9A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77D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9–4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9AFE0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1FF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.8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0C85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4–15.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C1B7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6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733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7CF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1–6.6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ACD8D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77</w:t>
            </w:r>
          </w:p>
        </w:tc>
      </w:tr>
      <w:tr w:rsidR="00962B53" w:rsidRPr="003F4BA6" w14:paraId="0FC2833A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8A07CE3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History of atrial fibrillation/flutter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FE3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219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1–2.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1F2108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150F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6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C288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1–4.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B2AC55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F2F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255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3–2.3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B7B5B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7</w:t>
            </w:r>
          </w:p>
        </w:tc>
      </w:tr>
      <w:tr w:rsidR="00962B53" w:rsidRPr="003F4BA6" w14:paraId="36269F8A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430F8DA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NYHA functional class III or IV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803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85B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1–2.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503E0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B6B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3CF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25–2.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CE535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B2B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A6A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3–3.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C607D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2</w:t>
            </w:r>
          </w:p>
        </w:tc>
      </w:tr>
      <w:tr w:rsidR="00A5088B" w:rsidRPr="003F4BA6" w14:paraId="5DF07683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7401791" w14:textId="17BDA8E9" w:rsidR="00A5088B" w:rsidRPr="003F4BA6" w:rsidRDefault="00A5088B" w:rsidP="00A5088B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LVEF, per 1%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D4DE34" w14:textId="69C1678F" w:rsidR="00A5088B" w:rsidRPr="00A5088B" w:rsidRDefault="00A5088B" w:rsidP="00A5088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5D6A7F" w14:textId="3BAED9C0" w:rsidR="00A5088B" w:rsidRPr="00A5088B" w:rsidRDefault="00A5088B" w:rsidP="00A5088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5–1.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57CB82C5" w14:textId="3DE47DCE" w:rsidR="00A5088B" w:rsidRPr="00A5088B" w:rsidRDefault="00A5088B" w:rsidP="00A5088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2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4AA57" w14:textId="01BB26A0" w:rsidR="00A5088B" w:rsidRPr="00A5088B" w:rsidRDefault="00A5088B" w:rsidP="00A5088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E79F39" w14:textId="03C572FD" w:rsidR="00A5088B" w:rsidRPr="00A5088B" w:rsidRDefault="00A5088B" w:rsidP="00A5088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6–1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5DD442D2" w14:textId="48D9037E" w:rsidR="00A5088B" w:rsidRPr="00A5088B" w:rsidRDefault="00A5088B" w:rsidP="00A5088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144888" w14:textId="4867D05B" w:rsidR="00A5088B" w:rsidRPr="00A5088B" w:rsidRDefault="00A5088B" w:rsidP="00A5088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F65DF" w14:textId="51B10A93" w:rsidR="00A5088B" w:rsidRPr="00A5088B" w:rsidRDefault="00A5088B" w:rsidP="00A5088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7–1.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3163D509" w14:textId="0FEF893D" w:rsidR="00A5088B" w:rsidRPr="00A5088B" w:rsidRDefault="00A5088B" w:rsidP="00A5088B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E76E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4</w:t>
            </w:r>
          </w:p>
        </w:tc>
      </w:tr>
      <w:tr w:rsidR="00962B53" w:rsidRPr="003F4BA6" w14:paraId="4B6433A0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2C336F8" w14:textId="5A306A64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Aortic valve area, </w:t>
            </w:r>
            <w:r w:rsidR="00AD5C4B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per </w:t>
            </w:r>
            <w:r w:rsidR="00B856B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 cm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2 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de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86A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CE9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7–1.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33AB5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8BC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6E0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5–1.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0F4F7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808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E37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7–1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B5CC1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1</w:t>
            </w:r>
          </w:p>
        </w:tc>
      </w:tr>
      <w:tr w:rsidR="00962B53" w:rsidRPr="003F4BA6" w14:paraId="52C88324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E1D58B7" w14:textId="2FC317BB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Aortic valve mean gradient, </w:t>
            </w:r>
            <w:r w:rsidR="00AD5C4B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per 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 mmHg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4B4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EB1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9–1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74945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B64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B87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6–1.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7E15B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A47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AFF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9–1.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87F4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6</w:t>
            </w:r>
          </w:p>
        </w:tc>
      </w:tr>
      <w:tr w:rsidR="00962B53" w:rsidRPr="003F4BA6" w14:paraId="2641EEDE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15BD192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Bicuspid aortic valv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B18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03B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5–4.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7ED56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B52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6AF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5–10.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FD533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1125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84F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4–4.8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85FCD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3</w:t>
            </w:r>
          </w:p>
        </w:tc>
      </w:tr>
      <w:tr w:rsidR="00962B53" w:rsidRPr="003F4BA6" w14:paraId="50D18BFA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A7592EA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Failed bioprosthetic valv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F3C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BC5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3–1.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3F35C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290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BBB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31553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BF4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C54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3–1.5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C947B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2</w:t>
            </w:r>
          </w:p>
        </w:tc>
      </w:tr>
      <w:tr w:rsidR="00962B53" w:rsidRPr="003F4BA6" w14:paraId="2CBC8692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1F3D4C2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Moderate or severe AR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CF45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7E2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7–1.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BC9FB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0BC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161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25–3.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ABAA4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4C0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FFF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1–2.2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DC628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4</w:t>
            </w:r>
          </w:p>
        </w:tc>
      </w:tr>
      <w:tr w:rsidR="00962B53" w:rsidRPr="003F4BA6" w14:paraId="23621B7B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7836B59" w14:textId="7CCE5DEA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Eccentricity index, </w:t>
            </w:r>
            <w:r w:rsidR="00AD5C4B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per 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1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2D2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A8E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8–1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F766B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1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38A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C91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7–1.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B7453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D18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08A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8–1.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B4C12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4</w:t>
            </w:r>
          </w:p>
        </w:tc>
      </w:tr>
      <w:tr w:rsidR="00962B53" w:rsidRPr="003F4BA6" w14:paraId="56D7B077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5C50744" w14:textId="580F0ED1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Annular area, </w:t>
            </w:r>
            <w:r w:rsidR="00AD5C4B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per 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0 mm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2 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7D6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30D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6–1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29653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DE0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6D5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6–1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3652D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0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E11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D59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7–1.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440DF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</w:tc>
      </w:tr>
      <w:tr w:rsidR="00962B53" w:rsidRPr="003F4BA6" w14:paraId="3684521A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B999DDF" w14:textId="3CF3600A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Calcium score of aortic valve leaflets, </w:t>
            </w:r>
            <w:r w:rsidR="00AD5C4B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per 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00 HU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4948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1DC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8–1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8463B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F47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423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5–1.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230E68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630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F22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8–1.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BDC03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6</w:t>
            </w:r>
          </w:p>
        </w:tc>
      </w:tr>
      <w:tr w:rsidR="00962B53" w:rsidRPr="003F4BA6" w14:paraId="1F7526C5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D4E91E8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LVOT calcification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185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CD9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8–3.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69F95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81B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B7D5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7–2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492925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1DD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EA8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24–4.5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EBE3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  <w:t>0.009</w:t>
            </w:r>
          </w:p>
        </w:tc>
      </w:tr>
      <w:tr w:rsidR="00962B53" w:rsidRPr="003F4BA6" w14:paraId="5BF4EF2A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C5D09BD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Non-sinus rhythm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7E0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17B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2–2.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50FDD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98B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4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973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1–7.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855C9F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FD5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4B6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1–3.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7A680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29</w:t>
            </w:r>
          </w:p>
        </w:tc>
      </w:tr>
      <w:tr w:rsidR="00962B53" w:rsidRPr="003F4BA6" w14:paraId="5DA1C4B9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E880163" w14:textId="64FC6E25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PR interval, </w:t>
            </w:r>
            <w:r w:rsidR="005965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per 1</w:t>
            </w:r>
            <w:r w:rsidR="00500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ms</w:t>
            </w:r>
            <w:r w:rsidR="005965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18B8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17F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4–1.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3A753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3BD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688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7–1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B8A5D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00E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331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4–1.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1B5BE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9</w:t>
            </w:r>
          </w:p>
        </w:tc>
      </w:tr>
      <w:tr w:rsidR="00962B53" w:rsidRPr="003F4BA6" w14:paraId="6B1004C5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204C733" w14:textId="431A6326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QRS duration, </w:t>
            </w:r>
            <w:r w:rsidR="005965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per 1</w:t>
            </w:r>
            <w:r w:rsidR="005008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ms</w:t>
            </w:r>
            <w:r w:rsidR="005965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A8C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851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1–1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431F3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523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90E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–1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69B8B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8F3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DE9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5–1.2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DE3E7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4</w:t>
            </w:r>
          </w:p>
        </w:tc>
      </w:tr>
      <w:tr w:rsidR="00962B53" w:rsidRPr="003F4BA6" w14:paraId="19A1FE4F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093DECB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st degree AVB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FADF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10C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5–1.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87A558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EEE5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9D6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9–3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C787C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098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56C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8–1.6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B5704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5</w:t>
            </w:r>
          </w:p>
        </w:tc>
      </w:tr>
      <w:tr w:rsidR="00962B53" w:rsidRPr="003F4BA6" w14:paraId="58635228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6A5E959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QRS duration ≥150 m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F49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349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8–1.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53785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DE3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2BA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5–3.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07CF4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A02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A4F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1–2.6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40D62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20</w:t>
            </w:r>
          </w:p>
        </w:tc>
      </w:tr>
      <w:tr w:rsidR="00962B53" w:rsidRPr="003F4BA6" w14:paraId="678F23BA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5539BC6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Bi-fascicular block 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F39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C63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7–1.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C0CD5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E29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AB9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4–3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65B4A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E4C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8C45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2–1.9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43152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8</w:t>
            </w:r>
          </w:p>
        </w:tc>
      </w:tr>
      <w:tr w:rsidR="00962B53" w:rsidRPr="003F4BA6" w14:paraId="4FB448D2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95A7700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Tri-fascicular block 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327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BAD8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4–2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8FC73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2FA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3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C26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28–6.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E0ED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C41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8D2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6–3.2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FBF35F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9</w:t>
            </w:r>
          </w:p>
        </w:tc>
      </w:tr>
      <w:tr w:rsidR="00962B53" w:rsidRPr="003F4BA6" w14:paraId="614E21B4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25A7ACD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Non-elective procedur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F47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86C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5–3.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3D383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9CC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4F7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8–15.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A5711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BE2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96A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1–4.6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31A9D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9</w:t>
            </w:r>
          </w:p>
        </w:tc>
      </w:tr>
      <w:tr w:rsidR="00962B53" w:rsidRPr="003F4BA6" w14:paraId="4A4454E5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D6FECDB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Non-femoral approach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47B5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9C6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3–4.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8B123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6AF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A5A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2–8.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18DCC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205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F6E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2–4.5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3116C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4</w:t>
            </w:r>
          </w:p>
        </w:tc>
      </w:tr>
      <w:tr w:rsidR="00962B53" w:rsidRPr="003F4BA6" w14:paraId="093FC09B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A79A54A" w14:textId="61E65230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General anesthesia (vs. </w:t>
            </w:r>
            <w:r w:rsidR="008103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c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onscious sedation)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E86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1C5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6–3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232C6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0E4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.2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E59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11–9.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8A22F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  <w:t>0.032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A95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E32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9–4.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B3E40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54</w:t>
            </w:r>
          </w:p>
        </w:tc>
      </w:tr>
      <w:tr w:rsidR="00962B53" w:rsidRPr="003F4BA6" w14:paraId="3166DAA1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DCCA889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Balloon-expandable valve (vs. Self-expanding valve)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92B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705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0–5.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BEBA5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2AF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4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28A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7–11.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C3C60F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2D48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D22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7–10.2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8D5E4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  <w:t>0.038</w:t>
            </w:r>
          </w:p>
        </w:tc>
      </w:tr>
      <w:tr w:rsidR="00962B53" w:rsidRPr="003F4BA6" w14:paraId="6D2606A3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1DE3099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Valve size: ≥29 mm (vs. ≤23 mm)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3CD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F298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0–1.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5F94C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3F4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7.4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946F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2–59.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CC654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60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3CE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AFB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3–2.3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7860C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7</w:t>
            </w:r>
          </w:p>
        </w:tc>
      </w:tr>
      <w:tr w:rsidR="00962B53" w:rsidRPr="003F4BA6" w14:paraId="6FAA98EC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6D99293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Valve size: 26 mm (vs. ≤23 mm)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F8E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A3A8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6–1.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234EA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48CA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.3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4B5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2–45.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0D4045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4D9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62D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6–2.9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F2BF8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8</w:t>
            </w:r>
          </w:p>
        </w:tc>
      </w:tr>
      <w:tr w:rsidR="00962B53" w:rsidRPr="003F4BA6" w14:paraId="3F91D434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EB991BD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Pre-dilation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F12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2C6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0–3.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5867B1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98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E51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.4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890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39–18.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F2BE4F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B97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B8C2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69–5.9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6AE2F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962B53" w:rsidRPr="003F4BA6" w14:paraId="7E666331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886AAC0" w14:textId="77777777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Post-dilation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7C1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41B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5–2.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CE14B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036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6C8D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7–1.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B2007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B0C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252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2–2.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FEE36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1</w:t>
            </w:r>
          </w:p>
        </w:tc>
      </w:tr>
      <w:tr w:rsidR="00962B53" w:rsidRPr="003F4BA6" w14:paraId="55CCC8BB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38F85646" w14:textId="36992A20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Oversizing, %</w:t>
            </w:r>
            <w:r w:rsidR="00CF51B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,</w:t>
            </w:r>
            <w:r w:rsidR="00CF51B2" w:rsidRPr="003F4B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D5C4B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per </w:t>
            </w:r>
            <w:r w:rsidR="00CF51B2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%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7E7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710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9–1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7CF24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D05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2EDB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8–1.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A55E53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7D07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5E85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9–1.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5BDA2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8</w:t>
            </w:r>
          </w:p>
        </w:tc>
      </w:tr>
      <w:tr w:rsidR="00962B53" w:rsidRPr="003F4BA6" w14:paraId="171D2E3B" w14:textId="77777777" w:rsidTr="009E76E4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C3DA179" w14:textId="5CA2A3B0" w:rsidR="00962B53" w:rsidRPr="003F4BA6" w:rsidRDefault="00962B53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Implantation depth relative to NCC, </w:t>
            </w:r>
            <w:r w:rsidR="00B856BB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per 1</w:t>
            </w:r>
            <w:r w:rsidR="00B856B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mm</w:t>
            </w:r>
            <w:r w:rsidR="00B856BB"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7C3E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35D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9–1.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E50804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60E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B43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18–1.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D19F90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1B46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1C99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21–1.6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48276C" w14:textId="77777777" w:rsidR="00962B53" w:rsidRPr="003F4BA6" w:rsidRDefault="00962B53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</w:tbl>
    <w:p w14:paraId="63884389" w14:textId="27703B41" w:rsidR="00962B53" w:rsidRPr="003F4BA6" w:rsidRDefault="00D1784A" w:rsidP="00770D75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I = confidence interval; ICD = implantable cardioverter defibrillator; OR = </w:t>
      </w:r>
      <w:r w:rsidR="00C87D0B"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r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ds ratio; PPM = permanent pacemaker; RBBB = right bundle branch block; other abbreviations as in </w:t>
      </w:r>
      <w:r w:rsidR="00423C3E"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l Table </w:t>
      </w:r>
      <w:r w:rsidR="00C87D0B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866094"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63E5738" w14:textId="77777777" w:rsidR="00F305EE" w:rsidRPr="003F4BA6" w:rsidRDefault="00F305EE" w:rsidP="00770D75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10A4DD62" w14:textId="179DE988" w:rsidR="00581CBC" w:rsidRPr="003F4BA6" w:rsidRDefault="00581CBC" w:rsidP="00770D75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Cs w:val="20"/>
        </w:rPr>
      </w:pPr>
      <w:r w:rsidRPr="003F4BA6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 xml:space="preserve">Supplemental Table </w:t>
      </w:r>
      <w:r w:rsidR="00DB57B3">
        <w:rPr>
          <w:rFonts w:ascii="Times New Roman" w:hAnsi="Times New Roman" w:cs="Times New Roman"/>
          <w:b/>
          <w:color w:val="000000" w:themeColor="text1"/>
          <w:szCs w:val="20"/>
        </w:rPr>
        <w:t>5</w:t>
      </w:r>
      <w:r w:rsidRPr="003F4BA6">
        <w:rPr>
          <w:rFonts w:ascii="Times New Roman" w:hAnsi="Times New Roman" w:cs="Times New Roman"/>
          <w:b/>
          <w:color w:val="000000" w:themeColor="text1"/>
          <w:szCs w:val="20"/>
        </w:rPr>
        <w:t>. Complete</w:t>
      </w:r>
      <w:r w:rsidR="00330433" w:rsidRPr="003F4BA6">
        <w:rPr>
          <w:rFonts w:ascii="Times New Roman" w:hAnsi="Times New Roman" w:cs="Times New Roman"/>
          <w:b/>
          <w:color w:val="000000" w:themeColor="text1"/>
          <w:szCs w:val="20"/>
        </w:rPr>
        <w:t>-</w:t>
      </w:r>
      <w:r w:rsidRPr="003F4BA6">
        <w:rPr>
          <w:rFonts w:ascii="Times New Roman" w:hAnsi="Times New Roman" w:cs="Times New Roman"/>
          <w:b/>
          <w:color w:val="000000" w:themeColor="text1"/>
          <w:szCs w:val="20"/>
        </w:rPr>
        <w:t xml:space="preserve">case </w:t>
      </w:r>
      <w:r w:rsidR="00330433" w:rsidRPr="003F4BA6">
        <w:rPr>
          <w:rFonts w:ascii="Times New Roman" w:hAnsi="Times New Roman" w:cs="Times New Roman"/>
          <w:b/>
          <w:color w:val="000000" w:themeColor="text1"/>
          <w:szCs w:val="20"/>
        </w:rPr>
        <w:t xml:space="preserve">multivariable </w:t>
      </w:r>
      <w:r w:rsidRPr="003F4BA6">
        <w:rPr>
          <w:rFonts w:ascii="Times New Roman" w:hAnsi="Times New Roman" w:cs="Times New Roman"/>
          <w:b/>
          <w:color w:val="000000" w:themeColor="text1"/>
          <w:szCs w:val="20"/>
        </w:rPr>
        <w:t xml:space="preserve">analyses for predictors of HAVB/CHB and 30-day PPM/ICD post-TAVI in patient with pre-existing RBBB </w:t>
      </w:r>
    </w:p>
    <w:tbl>
      <w:tblPr>
        <w:tblW w:w="10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20"/>
        <w:gridCol w:w="1540"/>
        <w:gridCol w:w="1680"/>
        <w:gridCol w:w="1260"/>
      </w:tblGrid>
      <w:tr w:rsidR="0069670F" w:rsidRPr="003F4BA6" w14:paraId="38C82C47" w14:textId="77777777" w:rsidTr="005411C4">
        <w:trPr>
          <w:trHeight w:val="20"/>
        </w:trPr>
        <w:tc>
          <w:tcPr>
            <w:tcW w:w="6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CDAA82" w14:textId="77777777" w:rsidR="00581CBC" w:rsidRPr="003F4BA6" w:rsidRDefault="00581CBC" w:rsidP="00770D75">
            <w:pPr>
              <w:adjustRightInd w:val="0"/>
              <w:snapToGrid w:val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cedural HAVB/CHB (n=243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12EFA8" w14:textId="77777777" w:rsidR="00581CBC" w:rsidRPr="003F4BA6" w:rsidRDefault="00867DB7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80BCDF" w14:textId="77777777" w:rsidR="00581CBC" w:rsidRPr="003F4BA6" w:rsidRDefault="00581CBC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DAA3BC" w14:textId="77777777" w:rsidR="00581CBC" w:rsidRPr="003F4BA6" w:rsidRDefault="00581CBC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69670F" w:rsidRPr="003F4BA6" w14:paraId="4A8B7475" w14:textId="77777777" w:rsidTr="005411C4">
        <w:trPr>
          <w:trHeight w:val="2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767B" w14:textId="5632BE72" w:rsidR="00AE54F8" w:rsidRPr="003F4BA6" w:rsidRDefault="00AE54F8" w:rsidP="00770D75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STS risk score, </w:t>
            </w:r>
            <w:r w:rsidR="00AD5C4B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per 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% incre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52F5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09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47AA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02</w:t>
            </w:r>
            <w:r w:rsidR="005411C4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0340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69670F" w:rsidRPr="003F4BA6" w14:paraId="16736851" w14:textId="77777777" w:rsidTr="005411C4">
        <w:trPr>
          <w:trHeight w:val="2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8DE9" w14:textId="76BD5BBA" w:rsidR="00AE54F8" w:rsidRPr="003F4BA6" w:rsidRDefault="00AE54F8" w:rsidP="00770D75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Aortic valve area, </w:t>
            </w:r>
            <w:r w:rsidR="00AD5C4B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per 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 cm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47C01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de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re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0295" w14:textId="6D26DA85" w:rsidR="00AE54F8" w:rsidRPr="003F4BA6" w:rsidRDefault="00E86B3C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24</w:t>
            </w:r>
            <w:r w:rsidR="00AE54F8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C6ED" w14:textId="2F07EB47" w:rsidR="00AE54F8" w:rsidRPr="003F4BA6" w:rsidRDefault="00E86B3C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03</w:t>
            </w:r>
            <w:r w:rsidR="005411C4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3FCE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69670F" w:rsidRPr="003F4BA6" w14:paraId="3454C2EE" w14:textId="77777777" w:rsidTr="005411C4">
        <w:trPr>
          <w:trHeight w:val="2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5962C" w14:textId="73F0AB28" w:rsidR="00AE54F8" w:rsidRPr="003F4BA6" w:rsidRDefault="00AE54F8" w:rsidP="00770D75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Implantation depth relative to NCC, </w:t>
            </w:r>
            <w:r w:rsidR="00AD5C4B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per 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 mm incre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F4A9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28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AAF1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09</w:t>
            </w:r>
            <w:r w:rsidR="005411C4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DE8E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69670F" w:rsidRPr="003F4BA6" w14:paraId="536AF287" w14:textId="77777777" w:rsidTr="005411C4">
        <w:trPr>
          <w:trHeight w:val="2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C6FA08" w14:textId="77777777" w:rsidR="00AE54F8" w:rsidRPr="003F4BA6" w:rsidRDefault="00AE54F8" w:rsidP="00770D75">
            <w:pPr>
              <w:adjustRightInd w:val="0"/>
              <w:snapToGrid w:val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layed HAVB/CHB (n=204)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72C905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967C90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357F8C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69670F" w:rsidRPr="003F4BA6" w14:paraId="7064B12C" w14:textId="77777777" w:rsidTr="005411C4">
        <w:trPr>
          <w:trHeight w:val="2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7089F" w14:textId="77777777" w:rsidR="00AE54F8" w:rsidRPr="003F4BA6" w:rsidRDefault="00AE54F8" w:rsidP="00770D75">
            <w:pPr>
              <w:adjustRightInd w:val="0"/>
              <w:snapToGrid w:val="0"/>
              <w:jc w:val="both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General anesthesia (vs. conscious sedation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A4F6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4C1B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8</w:t>
            </w:r>
            <w:r w:rsidR="005411C4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8060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9670F" w:rsidRPr="003F4BA6" w14:paraId="13188E93" w14:textId="77777777" w:rsidTr="005411C4">
        <w:trPr>
          <w:trHeight w:val="2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DDE11" w14:textId="77777777" w:rsidR="00AE54F8" w:rsidRPr="003F4BA6" w:rsidRDefault="00AE54F8" w:rsidP="00770D75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e-dil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2064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.18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A3F2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26</w:t>
            </w:r>
            <w:r w:rsidR="005411C4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726E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69670F" w:rsidRPr="003F4BA6" w14:paraId="54045C42" w14:textId="77777777" w:rsidTr="005411C4">
        <w:trPr>
          <w:trHeight w:val="2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2621D" w14:textId="0CCAB4B4" w:rsidR="00AE54F8" w:rsidRPr="003F4BA6" w:rsidRDefault="00AE54F8" w:rsidP="00770D75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Implantation depth relative to NCC, </w:t>
            </w:r>
            <w:r w:rsidR="00AD5C4B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per 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 mm incre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BBAB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34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4D63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01</w:t>
            </w:r>
            <w:r w:rsidR="005411C4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A6A2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69670F" w:rsidRPr="003F4BA6" w14:paraId="01CA1FE3" w14:textId="77777777" w:rsidTr="005411C4">
        <w:trPr>
          <w:trHeight w:val="2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542DC9" w14:textId="77777777" w:rsidR="00AE54F8" w:rsidRPr="003F4BA6" w:rsidRDefault="00AE54F8" w:rsidP="00770D75">
            <w:pPr>
              <w:adjustRightInd w:val="0"/>
              <w:snapToGrid w:val="0"/>
              <w:jc w:val="both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-day PPM/ICD requirement (n=23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6D61BF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4B9B2D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8CEF6D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69670F" w:rsidRPr="003F4BA6" w14:paraId="5AB8295B" w14:textId="77777777" w:rsidTr="005411C4">
        <w:trPr>
          <w:trHeight w:val="2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60189" w14:textId="77777777" w:rsidR="00AE54F8" w:rsidRPr="003F4BA6" w:rsidRDefault="00AE54F8" w:rsidP="00770D75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LVOT calcific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B5D9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71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FE7B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5</w:t>
            </w:r>
            <w:r w:rsidR="005411C4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7473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3 </w:t>
            </w:r>
          </w:p>
        </w:tc>
      </w:tr>
      <w:tr w:rsidR="0069670F" w:rsidRPr="003F4BA6" w14:paraId="0CEE9D95" w14:textId="77777777" w:rsidTr="005411C4">
        <w:trPr>
          <w:trHeight w:val="2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77022" w14:textId="77777777" w:rsidR="00AE54F8" w:rsidRPr="003F4BA6" w:rsidRDefault="00AE54F8" w:rsidP="00770D75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lf-expanding valve (vs. balloon-expandable valve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ADA8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91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CFB0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0</w:t>
            </w:r>
            <w:r w:rsidR="005411C4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5B9F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2 </w:t>
            </w:r>
          </w:p>
        </w:tc>
      </w:tr>
      <w:tr w:rsidR="0069670F" w:rsidRPr="003F4BA6" w14:paraId="5E2D7462" w14:textId="77777777" w:rsidTr="005411C4">
        <w:trPr>
          <w:trHeight w:val="2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02729" w14:textId="77777777" w:rsidR="00AE54F8" w:rsidRPr="003F4BA6" w:rsidRDefault="00AE54F8" w:rsidP="00770D75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e-dil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150E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78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86A9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8</w:t>
            </w:r>
            <w:r w:rsidR="005411C4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F3A9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1 </w:t>
            </w:r>
          </w:p>
        </w:tc>
      </w:tr>
      <w:tr w:rsidR="0069670F" w:rsidRPr="003F4BA6" w14:paraId="3C61265D" w14:textId="77777777" w:rsidTr="005411C4">
        <w:trPr>
          <w:trHeight w:val="20"/>
        </w:trPr>
        <w:tc>
          <w:tcPr>
            <w:tcW w:w="6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B337" w14:textId="580E7EA2" w:rsidR="00AE54F8" w:rsidRPr="003F4BA6" w:rsidRDefault="00AE54F8" w:rsidP="00770D75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Implantation depth relative to NCC, </w:t>
            </w:r>
            <w:r w:rsidR="00AD5C4B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per 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 mm incre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EFC4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.34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012D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13</w:t>
            </w:r>
            <w:r w:rsidR="005411C4"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066C" w14:textId="77777777" w:rsidR="00AE54F8" w:rsidRPr="003F4BA6" w:rsidRDefault="00AE54F8" w:rsidP="00770D75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5514E347" w14:textId="147A2DF5" w:rsidR="006F2779" w:rsidRDefault="00581CBC" w:rsidP="00DF735C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>Predictors were examined in multivariable logistic regression models using variables with p value at &lt;0.05 in univariable models</w:t>
      </w:r>
      <w:r w:rsidR="00485B99"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485B99" w:rsidRPr="003F4BA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l Table 3</w:t>
      </w:r>
      <w:r w:rsidR="00485B99"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*Includes patients </w:t>
      </w:r>
      <w:r w:rsidR="00F626AF"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out </w:t>
      </w:r>
      <w:r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>procedural HAVB/CHB.</w:t>
      </w:r>
      <w:r w:rsidR="00D832A3"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75F5C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breviations as in </w:t>
      </w:r>
      <w:r w:rsidR="00423C3E"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l Tables </w:t>
      </w:r>
      <w:r w:rsidR="00C87D0B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575F5C">
        <w:rPr>
          <w:rFonts w:ascii="Times New Roman" w:hAnsi="Times New Roman" w:cs="Times New Roman"/>
          <w:color w:val="000000" w:themeColor="text1"/>
          <w:sz w:val="20"/>
          <w:szCs w:val="20"/>
        </w:rPr>
        <w:t>-4</w:t>
      </w:r>
      <w:r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014C2BE" w14:textId="77777777" w:rsidR="006F2779" w:rsidRDefault="006F2779">
      <w:pPr>
        <w:spacing w:after="160"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77FB0B0" w14:textId="5002E701" w:rsidR="006F2779" w:rsidRPr="006E39A8" w:rsidRDefault="006F2779" w:rsidP="006F2779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Cs w:val="20"/>
        </w:rPr>
      </w:pPr>
      <w:r w:rsidRPr="006E39A8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 xml:space="preserve">Supplemental Table </w:t>
      </w:r>
      <w:r w:rsidR="00DB57B3">
        <w:rPr>
          <w:rFonts w:ascii="Times New Roman" w:hAnsi="Times New Roman" w:cs="Times New Roman"/>
          <w:b/>
          <w:color w:val="000000" w:themeColor="text1"/>
          <w:szCs w:val="20"/>
        </w:rPr>
        <w:t>6</w:t>
      </w:r>
      <w:r w:rsidRPr="006E39A8">
        <w:rPr>
          <w:rFonts w:ascii="Times New Roman" w:hAnsi="Times New Roman" w:cs="Times New Roman"/>
          <w:b/>
          <w:color w:val="000000" w:themeColor="text1"/>
          <w:szCs w:val="20"/>
        </w:rPr>
        <w:t xml:space="preserve">. Univariable logistic regression analyses for procedural HAVB/CHB, </w:t>
      </w:r>
      <w:r w:rsidRPr="006E39A8">
        <w:rPr>
          <w:rFonts w:ascii="Times New Roman" w:eastAsia="Times New Roman" w:hAnsi="Times New Roman" w:cs="Times New Roman"/>
          <w:b/>
          <w:bCs/>
          <w:color w:val="000000" w:themeColor="text1"/>
          <w:szCs w:val="20"/>
          <w:lang w:eastAsia="en-US"/>
        </w:rPr>
        <w:t xml:space="preserve">delayed HAVB/CHB, and 30-day PPM/ICD requirement post-TAVI </w:t>
      </w:r>
      <w:r w:rsidRPr="006E39A8">
        <w:rPr>
          <w:rFonts w:ascii="Times New Roman" w:hAnsi="Times New Roman" w:cs="Times New Roman"/>
          <w:b/>
          <w:color w:val="000000" w:themeColor="text1"/>
          <w:szCs w:val="20"/>
        </w:rPr>
        <w:t>with a balloon-expandable valve</w:t>
      </w:r>
    </w:p>
    <w:tbl>
      <w:tblPr>
        <w:tblW w:w="10831" w:type="dxa"/>
        <w:tblInd w:w="-5" w:type="dxa"/>
        <w:tblLook w:val="04A0" w:firstRow="1" w:lastRow="0" w:firstColumn="1" w:lastColumn="0" w:noHBand="0" w:noVBand="1"/>
      </w:tblPr>
      <w:tblGrid>
        <w:gridCol w:w="3060"/>
        <w:gridCol w:w="630"/>
        <w:gridCol w:w="1080"/>
        <w:gridCol w:w="700"/>
        <w:gridCol w:w="566"/>
        <w:gridCol w:w="1194"/>
        <w:gridCol w:w="780"/>
        <w:gridCol w:w="900"/>
        <w:gridCol w:w="1120"/>
        <w:gridCol w:w="801"/>
      </w:tblGrid>
      <w:tr w:rsidR="006F2779" w:rsidRPr="006E39A8" w14:paraId="3E22A4C8" w14:textId="77777777" w:rsidTr="004309DF">
        <w:trPr>
          <w:trHeight w:val="20"/>
        </w:trPr>
        <w:tc>
          <w:tcPr>
            <w:tcW w:w="30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hideMark/>
          </w:tcPr>
          <w:p w14:paraId="58AA3C95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5E3088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rocedural HAVB/CHB</w:t>
            </w:r>
          </w:p>
        </w:tc>
        <w:tc>
          <w:tcPr>
            <w:tcW w:w="254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1CA17A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Delayed HAVB/CHB</w:t>
            </w:r>
          </w:p>
        </w:tc>
        <w:tc>
          <w:tcPr>
            <w:tcW w:w="2821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0FB276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30-day PPM/ICD requirement</w:t>
            </w:r>
          </w:p>
        </w:tc>
      </w:tr>
      <w:tr w:rsidR="006F2779" w:rsidRPr="006E39A8" w14:paraId="77BC8C6A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hideMark/>
          </w:tcPr>
          <w:p w14:paraId="52185FC1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1E3EE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605BA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2EA88B1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ED4D4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BA2E5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6590135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42239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5BC91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0B3E7FE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 value</w:t>
            </w:r>
          </w:p>
        </w:tc>
      </w:tr>
      <w:tr w:rsidR="006F2779" w:rsidRPr="006E39A8" w14:paraId="5DAABFCA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63A8C2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per 1 year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E3D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358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–1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552D8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5CA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268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–1.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658A7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E26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735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–1.0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EF8AC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6F2779" w:rsidRPr="006E39A8" w14:paraId="6703A2A5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8C92A1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310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EEF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–3.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5CE7A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DA2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4C7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–1.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A5FE1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A80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FA4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–1.8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C30E2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6F2779" w:rsidRPr="006E39A8" w14:paraId="6AE456A4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838D07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S risk score, per 1%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0D6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E35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–1.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A9453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F79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46E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–1.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28E1A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225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D09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–1.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8F921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6F2779" w:rsidRPr="006E39A8" w14:paraId="0AA0F1A2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DCCD0F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or CABG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9F7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DBC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–3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71D7B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0AB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940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–2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A2BB1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6C8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4FF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–2.5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52415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6F2779" w:rsidRPr="006E39A8" w14:paraId="55133076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629D94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or myocardial infarction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2CC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AB5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–1.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988C9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329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60C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–3.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B60DB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803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E00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–1.7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5A023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6F2779" w:rsidRPr="006E39A8" w14:paraId="115E0377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36FD6D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 of syncop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214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831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–3.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843BE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2DB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97A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–16.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68ABA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FD6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738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–6.4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3F8F0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6F2779" w:rsidRPr="006E39A8" w14:paraId="25E0C3B7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B7A77F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 of atrial fibrillation/flutter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A6F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979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–3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B8573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02D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E9D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–5.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FBC0F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624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483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–2.6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6CD97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6F2779" w:rsidRPr="006E39A8" w14:paraId="43440C6D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11095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HA functional class III or IV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FA7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CAD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–2.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C39BB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37E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E3D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–4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3EAF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0E3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CB5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–3.2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E28CE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6F2779" w:rsidRPr="006E39A8" w14:paraId="4712542A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9D8645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VEF, per 1%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4C24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E2D5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–1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EED6C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328A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C434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–1.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1E9B4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765A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4A63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–1.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A97C4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6F2779" w:rsidRPr="006E39A8" w14:paraId="5682EB42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33A01B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tic valve area, per 0.1 cm</w:t>
            </w: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054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23A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–1.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2078C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76D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807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–1.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88A90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1E9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CD9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–1.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2ABC3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6F2779" w:rsidRPr="006E39A8" w14:paraId="755DAF7E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88310B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tic valve mean gradient, per 1 mmHg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6CA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287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–1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18AA6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11F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AF3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–1.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FF525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6AD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792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–1.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8390F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6F2779" w:rsidRPr="006E39A8" w14:paraId="5041EE42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226B89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cuspid aortic valv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3CD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B8D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–5.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01C4D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B48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C1C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–10.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5303E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436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E25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–5.3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60239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6F2779" w:rsidRPr="006E39A8" w14:paraId="5E77F647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5E3FBC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iled bioprosthetic valv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B60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4D9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2856E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76F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F79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98403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535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6CB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20B97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6F2779" w:rsidRPr="006E39A8" w14:paraId="6ECAD6BC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2FD8C9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or severe AR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6C7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E13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–2.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E52E1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D3E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538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–3.8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08AC3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FD1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352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–2.8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CB6AB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6F2779" w:rsidRPr="006E39A8" w14:paraId="0F5236B8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9CD0B9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centricity index, per 0.01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2EB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C0E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–1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AF543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743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B72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–1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9F241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66C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247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–1.0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9F7B8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6F2779" w:rsidRPr="006E39A8" w14:paraId="7F475747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09FA6C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ular area, per 10 mm</w:t>
            </w: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E94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610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–1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52D0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E18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A65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–1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D061D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7A7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5A5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–1.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220F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6F2779" w:rsidRPr="006E39A8" w14:paraId="5AE4BDAD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EC3DCB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um score of aortic valve leaflets, per 100 HU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907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87C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–1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B2F52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7A0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CDE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–1.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DD310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653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B56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–1.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404D5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6F2779" w:rsidRPr="006E39A8" w14:paraId="0C880F8E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4D8E56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VOT calcification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2FB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5B5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–3.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EE0D1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230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537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–2.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51900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9B2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2B3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–4.0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21A37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6F2779" w:rsidRPr="006E39A8" w14:paraId="4E366BF1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C96478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sinus rhythm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3E0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D56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–2.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20C80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CA6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8FA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–8.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28043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861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990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–3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3DE99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6F2779" w:rsidRPr="006E39A8" w14:paraId="1055FF3A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D7D797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 interval, m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89E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53A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–1.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138EC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083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0E1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–1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583A7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6E6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618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–1.1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8DF75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6F2779" w:rsidRPr="006E39A8" w14:paraId="6A5682A4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2D000D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S duration, m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E47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78B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–1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886D1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AB1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9EF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–1.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FB757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739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DFB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–1.2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BE447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6F2779" w:rsidRPr="006E39A8" w14:paraId="631765B5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ECADC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st degree AVB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285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A52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–2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83489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F79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25D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–2.7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865AC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6ED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FB7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–1.7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5B4FF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6F2779" w:rsidRPr="006E39A8" w14:paraId="7F7FA496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A5CCC3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S duration ≥150 ms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1FE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545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–1.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E72D0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5D0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B11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–3.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A77A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D88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759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–2.5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F1BA2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6F2779" w:rsidRPr="006E39A8" w14:paraId="6CB4051A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DA0BB2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i-fascicular block 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999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D4E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–1.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FA770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553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95C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–2.7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BF4CE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204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FBA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–2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28C25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F2779" w:rsidRPr="006E39A8" w14:paraId="58E7CD24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34A88F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i-fascicular block 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685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9FA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–3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F400C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1CC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7D9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–5.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65448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880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2DD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–3.2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9A4F7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6F2779" w:rsidRPr="006E39A8" w14:paraId="43FFB9D7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B5D0DE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elective procedur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B8F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30F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–3.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5EBEB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286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D56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–18.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15E1B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980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EBA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–5.7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15ED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6F2779" w:rsidRPr="006E39A8" w14:paraId="2F10F4F9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894A3E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femoral approach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FDE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1E1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–4.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DC773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9C8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DAE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–8.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2A9CD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259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E58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–4.9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8B6E3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6F2779" w:rsidRPr="006E39A8" w14:paraId="30B8858C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92D3FE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 anesthesia (vs. conscious sedation)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817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123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–3.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82729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1EA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082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–8.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B8499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BB5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DD8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–4.5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70780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6F2779" w:rsidRPr="006E39A8" w14:paraId="3B00A8C0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E814EA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ve size: ≥29 mm (vs. ≤23 mm)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32A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A5E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–1.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ECA2A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A82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C4A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–57.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F7042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335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6F4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–2.4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791AA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6F2779" w:rsidRPr="006E39A8" w14:paraId="0278E53A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56A20C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ve size: 26 mm (vs. ≤23 mm)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671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018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–2.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324A8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A0A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A8C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–41.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EA6A6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F36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758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–2.8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C48D9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6F2779" w:rsidRPr="006E39A8" w14:paraId="2C3B4C9E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FE8FD9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dilation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775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FB2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–3.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2D101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304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D92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–17.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4774D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CEF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C85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–6.0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11BF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6F2779" w:rsidRPr="006E39A8" w14:paraId="2E93BDCF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F71A78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dilation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5BF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DBA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–2.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F1CBF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9A3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1CA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–1.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6D0E8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1F4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1F9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–1.8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B0FAD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F2779" w:rsidRPr="006E39A8" w14:paraId="35B67D5A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E56E69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sizing, %, per 1%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A58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481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–1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3B8E7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ACD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9C0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–1.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CB902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090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527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–1.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5576A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6F2779" w:rsidRPr="006E39A8" w14:paraId="1EF48689" w14:textId="77777777" w:rsidTr="004309D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F3A982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lantation depth relative to NCC, per 1mm increas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A27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789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–1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D9E5A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8D1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84A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–2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095BA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C18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2F6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–1.6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B77AF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6E39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25D9E979" w14:textId="17F35C78" w:rsidR="006F2779" w:rsidRPr="006E39A8" w:rsidRDefault="00AD7A7D" w:rsidP="006F2779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6F2779" w:rsidRPr="006E39A8">
        <w:rPr>
          <w:rFonts w:ascii="Times New Roman" w:hAnsi="Times New Roman" w:cs="Times New Roman"/>
          <w:color w:val="000000" w:themeColor="text1"/>
          <w:sz w:val="20"/>
          <w:szCs w:val="20"/>
        </w:rPr>
        <w:t>bbreviations as in Supplemental 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57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-4</w:t>
      </w:r>
      <w:r w:rsidR="006F2779" w:rsidRPr="006E39A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3DE872C" w14:textId="77777777" w:rsidR="006F2779" w:rsidRPr="006E39A8" w:rsidRDefault="006F2779" w:rsidP="006F2779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E39A8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AF47002" w14:textId="2F745AF9" w:rsidR="006F2779" w:rsidRPr="006E39A8" w:rsidRDefault="006F2779" w:rsidP="006F2779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Cs w:val="20"/>
        </w:rPr>
      </w:pPr>
      <w:r w:rsidRPr="006E39A8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 xml:space="preserve">Supplemental Table </w:t>
      </w:r>
      <w:r w:rsidR="00DB57B3">
        <w:rPr>
          <w:rFonts w:ascii="Times New Roman" w:hAnsi="Times New Roman" w:cs="Times New Roman"/>
          <w:b/>
          <w:color w:val="000000" w:themeColor="text1"/>
          <w:szCs w:val="20"/>
        </w:rPr>
        <w:t>7</w:t>
      </w:r>
      <w:r w:rsidRPr="006E39A8">
        <w:rPr>
          <w:rFonts w:ascii="Times New Roman" w:hAnsi="Times New Roman" w:cs="Times New Roman"/>
          <w:b/>
          <w:color w:val="000000" w:themeColor="text1"/>
          <w:szCs w:val="20"/>
        </w:rPr>
        <w:t>. Predictors of HAVB/CHB and 30-day PPM/ICD requirement post-TAVI with a balloon-expandable valve in patients with pre-existing RBBB</w:t>
      </w:r>
    </w:p>
    <w:tbl>
      <w:tblPr>
        <w:tblW w:w="1043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5"/>
        <w:gridCol w:w="810"/>
        <w:gridCol w:w="1170"/>
        <w:gridCol w:w="900"/>
        <w:gridCol w:w="810"/>
        <w:gridCol w:w="1170"/>
        <w:gridCol w:w="900"/>
      </w:tblGrid>
      <w:tr w:rsidR="006F2779" w:rsidRPr="006E39A8" w14:paraId="2CDDA9E7" w14:textId="77777777" w:rsidTr="004309DF">
        <w:trPr>
          <w:trHeight w:val="2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E79F271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77569A4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ble analyse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06AD0E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ble analyses</w:t>
            </w:r>
          </w:p>
        </w:tc>
      </w:tr>
      <w:tr w:rsidR="006F2779" w:rsidRPr="006E39A8" w14:paraId="4550D7EF" w14:textId="77777777" w:rsidTr="004309DF">
        <w:trPr>
          <w:trHeight w:val="2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CBD749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D0EF99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289E92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FC33C9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F82D2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E8B87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F86BE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6F2779" w:rsidRPr="006E39A8" w14:paraId="07D28FE4" w14:textId="77777777" w:rsidTr="004309DF">
        <w:trPr>
          <w:trHeight w:val="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78C331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cedural HAVB/CHB (n=24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E500B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589AF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3D913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F9514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B12B7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4DDB0C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F2779" w:rsidRPr="006E39A8" w14:paraId="1BDD61C9" w14:textId="77777777" w:rsidTr="004309DF">
        <w:trPr>
          <w:trHeight w:val="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E503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TS risk score, per 1% increa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C6CF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E425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–1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4A77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8D37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69E7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–1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AAB6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6F2779" w:rsidRPr="006E39A8" w14:paraId="7E1CE84D" w14:textId="77777777" w:rsidTr="004309DF">
        <w:trPr>
          <w:trHeight w:val="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D22AE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ortic valve area, per 0.1 cm</w:t>
            </w:r>
            <w:r w:rsidRPr="006E39A8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6E39A8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decrea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82BB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15E9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–1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36F4F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16CD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979A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–1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BFA4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6F2779" w:rsidRPr="006E39A8" w14:paraId="05AA4E21" w14:textId="77777777" w:rsidTr="004309DF">
        <w:trPr>
          <w:trHeight w:val="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8DDDD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mplantation depth relative to NCC, per 1 mm increa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445E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B320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–1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6AC80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78E3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7317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–1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079B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6F2779" w:rsidRPr="006E39A8" w14:paraId="3E4B4947" w14:textId="77777777" w:rsidTr="004309DF">
        <w:trPr>
          <w:trHeight w:val="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840A26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layed HAVB/CHB (n=196)</w:t>
            </w:r>
            <w:r w:rsidRPr="006E39A8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1863C8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5CDEB07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7BE447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95613D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6436A2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34B641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779" w:rsidRPr="006E39A8" w14:paraId="45356E63" w14:textId="77777777" w:rsidTr="004309DF">
        <w:trPr>
          <w:trHeight w:val="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705DA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e-dil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B86CF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9015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–17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6517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0CFD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199F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–12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C30B5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6F2779" w:rsidRPr="006E39A8" w14:paraId="3ACBE014" w14:textId="77777777" w:rsidTr="004309DF">
        <w:trPr>
          <w:trHeight w:val="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8B59D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mplantation depth relative to NCC, per 1 mm increa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BC263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3188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–2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A1836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B10BD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DE1F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–1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2F9F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6F2779" w:rsidRPr="006E39A8" w14:paraId="1191B3D4" w14:textId="77777777" w:rsidTr="004309DF">
        <w:trPr>
          <w:trHeight w:val="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604265" w14:textId="77777777" w:rsidR="006F2779" w:rsidRPr="006E39A8" w:rsidRDefault="006F2779" w:rsidP="004309DF">
            <w:pPr>
              <w:adjustRightInd w:val="0"/>
              <w:snapToGrid w:val="0"/>
              <w:jc w:val="both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-day PPM/ICD requirement (n=24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9E0027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1CA9C8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4E34A4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EA51C7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F430F6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AB29F2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6F2779" w:rsidRPr="006E39A8" w14:paraId="30FB7778" w14:textId="77777777" w:rsidTr="004309DF">
        <w:trPr>
          <w:trHeight w:val="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C991F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LVOT calcific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7AEA38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8236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–4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F34E6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3DA3A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7B2D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–3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5D9A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6F2779" w:rsidRPr="006E39A8" w14:paraId="2C84AAC9" w14:textId="77777777" w:rsidTr="004309DF">
        <w:trPr>
          <w:trHeight w:val="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2F8FB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General anesthesia (vs. conscious sedation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B68C79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7EF3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–4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2364E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A0FE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0C1EC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–1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C4CA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6F2779" w:rsidRPr="006E39A8" w14:paraId="4755C3DF" w14:textId="77777777" w:rsidTr="004309DF">
        <w:trPr>
          <w:trHeight w:val="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8A2E1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e-dil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AD84F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352B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–6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A40C1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2FE0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78106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–4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D850B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6F2779" w:rsidRPr="006E39A8" w14:paraId="2F1CC9E1" w14:textId="77777777" w:rsidTr="004309DF">
        <w:trPr>
          <w:trHeight w:val="2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829CA" w14:textId="77777777" w:rsidR="006F2779" w:rsidRPr="006E39A8" w:rsidRDefault="006F2779" w:rsidP="004309DF">
            <w:pPr>
              <w:adjustRightInd w:val="0"/>
              <w:snapToGrid w:val="0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mplantation depth relative to NCC, per 1 mm increa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77F3D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14CB4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–1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85C92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43C4F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A7280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–1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75D23" w14:textId="77777777" w:rsidR="006F2779" w:rsidRPr="006E39A8" w:rsidRDefault="006F2779" w:rsidP="004309DF">
            <w:pPr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6E39A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7E797F1F" w14:textId="4975B14C" w:rsidR="006F2779" w:rsidRPr="006E39A8" w:rsidRDefault="006F2779" w:rsidP="006F2779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E39A8">
        <w:rPr>
          <w:rFonts w:ascii="Times New Roman" w:hAnsi="Times New Roman" w:cs="Times New Roman"/>
          <w:color w:val="000000" w:themeColor="text1"/>
          <w:sz w:val="20"/>
          <w:szCs w:val="20"/>
        </w:rPr>
        <w:t>Predictors were examined in multivariable logistic regression models including variables with p value at &lt;0.05 in univariable models (</w:t>
      </w:r>
      <w:r w:rsidRPr="006E39A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l Table </w:t>
      </w:r>
      <w:r w:rsidR="00AD7A7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 w:rsidRPr="006E3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In multivariable models, missing data for </w:t>
      </w:r>
      <w:r w:rsidRPr="006E39A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ortic valve area</w:t>
      </w:r>
      <w:r w:rsidRPr="006E39A8">
        <w:rPr>
          <w:rFonts w:ascii="Times New Roman" w:hAnsi="Times New Roman" w:cs="Times New Roman"/>
          <w:color w:val="000000" w:themeColor="text1"/>
          <w:sz w:val="20"/>
          <w:szCs w:val="20"/>
        </w:rPr>
        <w:t>, implantation depth, and LVOT calcification were handled with multiple imputation. *Includes patients who did not develop procedural HAVB/CHB.</w:t>
      </w:r>
      <w:r w:rsidR="00C943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</w:t>
      </w:r>
      <w:r w:rsidRPr="006E39A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breviations as in </w:t>
      </w:r>
      <w:r w:rsidR="00C943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l </w:t>
      </w:r>
      <w:r w:rsidRPr="006E39A8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="00C94393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57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-4</w:t>
      </w:r>
      <w:r w:rsidRPr="006E39A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E397166" w14:textId="77777777" w:rsidR="00D63353" w:rsidRPr="003F4BA6" w:rsidRDefault="00D63353" w:rsidP="00DF735C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696ED2" w14:textId="77777777" w:rsidR="00D63353" w:rsidRPr="003F4BA6" w:rsidRDefault="00D63353" w:rsidP="00DF735C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74AC841" w14:textId="77777777" w:rsidR="00D63353" w:rsidRPr="003F4BA6" w:rsidRDefault="00D63353" w:rsidP="00770D75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94C1B23" w14:textId="77777777" w:rsidR="00D63353" w:rsidRPr="003F4BA6" w:rsidRDefault="00D63353" w:rsidP="00770D75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5114070" w14:textId="77777777" w:rsidR="00D63353" w:rsidRPr="003F4BA6" w:rsidRDefault="00D63353" w:rsidP="00770D75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D52798A" w14:textId="77777777" w:rsidR="00D63353" w:rsidRPr="003F4BA6" w:rsidRDefault="00D63353" w:rsidP="00770D75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1AE008C" w14:textId="77777777" w:rsidR="00D63353" w:rsidRPr="003F4BA6" w:rsidRDefault="00D63353" w:rsidP="00770D75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4CB140D" w14:textId="77777777" w:rsidR="00AA0E90" w:rsidRPr="003F4BA6" w:rsidRDefault="00AA0E90" w:rsidP="00770D75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D057BB9" w14:textId="2E41C4AE" w:rsidR="00C05CC5" w:rsidRPr="003F4BA6" w:rsidRDefault="00DC3F3A" w:rsidP="00770D75">
      <w:pPr>
        <w:adjustRightInd w:val="0"/>
        <w:snapToGrid w:val="0"/>
        <w:rPr>
          <w:rFonts w:ascii="Times New Roman" w:hAnsi="Times New Roman" w:cs="Times New Roman"/>
          <w:b/>
          <w:color w:val="000000" w:themeColor="text1"/>
          <w:szCs w:val="20"/>
        </w:rPr>
      </w:pPr>
      <w:r w:rsidRPr="003F4BA6">
        <w:rPr>
          <w:rFonts w:ascii="Times New Roman" w:hAnsi="Times New Roman" w:cs="Times New Roman"/>
          <w:b/>
          <w:color w:val="000000" w:themeColor="text1"/>
          <w:szCs w:val="20"/>
        </w:rPr>
        <w:t xml:space="preserve">Supplemental Table </w:t>
      </w:r>
      <w:r w:rsidR="00DB57B3">
        <w:rPr>
          <w:rFonts w:ascii="Times New Roman" w:hAnsi="Times New Roman" w:cs="Times New Roman"/>
          <w:b/>
          <w:color w:val="000000" w:themeColor="text1"/>
          <w:szCs w:val="20"/>
        </w:rPr>
        <w:t>8</w:t>
      </w:r>
      <w:r w:rsidRPr="003F4BA6">
        <w:rPr>
          <w:rFonts w:ascii="Times New Roman" w:hAnsi="Times New Roman" w:cs="Times New Roman"/>
          <w:b/>
          <w:color w:val="000000" w:themeColor="text1"/>
          <w:szCs w:val="20"/>
        </w:rPr>
        <w:t xml:space="preserve">. Predictive values of pre-dilation and implantation depth for HAVB/CHB and 30-day PPM/ICD </w:t>
      </w:r>
    </w:p>
    <w:tbl>
      <w:tblPr>
        <w:tblW w:w="10305" w:type="dxa"/>
        <w:tblInd w:w="-5" w:type="dxa"/>
        <w:tblLook w:val="04A0" w:firstRow="1" w:lastRow="0" w:firstColumn="1" w:lastColumn="0" w:noHBand="0" w:noVBand="1"/>
      </w:tblPr>
      <w:tblGrid>
        <w:gridCol w:w="3600"/>
        <w:gridCol w:w="1890"/>
        <w:gridCol w:w="1280"/>
        <w:gridCol w:w="1240"/>
        <w:gridCol w:w="1035"/>
        <w:gridCol w:w="1260"/>
      </w:tblGrid>
      <w:tr w:rsidR="003B3344" w:rsidRPr="003F4BA6" w14:paraId="77DA81F2" w14:textId="77777777" w:rsidTr="00CF51B2">
        <w:trPr>
          <w:trHeight w:val="255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322A" w14:textId="77777777" w:rsidR="003B3344" w:rsidRPr="003F4BA6" w:rsidRDefault="003B3344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971F3B" w14:textId="00B76B12" w:rsidR="003B3344" w:rsidRPr="003F4BA6" w:rsidRDefault="00370D0F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events (%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3374" w14:textId="4B0E3F16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937A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7AD9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B444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PV</w:t>
            </w:r>
          </w:p>
        </w:tc>
      </w:tr>
      <w:tr w:rsidR="003B3344" w:rsidRPr="003F4BA6" w14:paraId="18CF0332" w14:textId="77777777" w:rsidTr="00CF51B2">
        <w:trPr>
          <w:trHeight w:val="25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B81AAD" w14:textId="77777777" w:rsidR="003B3344" w:rsidRPr="003F4BA6" w:rsidRDefault="003B3344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cedural HAVB/CHB (n=25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6186A7F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E418C4" w14:textId="4C961E62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9700B4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02C9A4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FE60A8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3B3344" w:rsidRPr="003F4BA6" w14:paraId="608D9643" w14:textId="77777777" w:rsidTr="00CF51B2">
        <w:trPr>
          <w:trHeight w:val="25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59DF" w14:textId="77777777" w:rsidR="003B3344" w:rsidRPr="003F4BA6" w:rsidRDefault="003B3344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-dila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722CD0" w14:textId="58F475B3" w:rsidR="003B3344" w:rsidRPr="003F4BA6" w:rsidRDefault="005C2C0A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/6</w:t>
            </w:r>
            <w:r w:rsidR="004332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9.</w:t>
            </w:r>
            <w:r w:rsidR="004332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AF82" w14:textId="61BA5C42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CC7F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.9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D571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251D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.3%</w:t>
            </w:r>
          </w:p>
        </w:tc>
      </w:tr>
      <w:tr w:rsidR="003B3344" w:rsidRPr="003F4BA6" w14:paraId="6C16A197" w14:textId="77777777" w:rsidTr="00CF51B2">
        <w:trPr>
          <w:trHeight w:val="25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622E" w14:textId="77777777" w:rsidR="003B3344" w:rsidRPr="003F4BA6" w:rsidRDefault="003B3344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plantation depth &gt;1.0 m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463A9A" w14:textId="7498F047" w:rsidR="003B3344" w:rsidRPr="003F4BA6" w:rsidRDefault="0078505D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/191 (23.6%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5063" w14:textId="482E036D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.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98FE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4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1681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F841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.3%</w:t>
            </w:r>
          </w:p>
        </w:tc>
      </w:tr>
      <w:tr w:rsidR="003B3344" w:rsidRPr="003F4BA6" w14:paraId="547E655E" w14:textId="77777777" w:rsidTr="00CF51B2">
        <w:trPr>
          <w:trHeight w:val="25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FEBD" w14:textId="77777777" w:rsidR="003B3344" w:rsidRPr="003F4BA6" w:rsidRDefault="003B3344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plantation depth &gt;2.0 m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1D3017" w14:textId="101119CC" w:rsidR="003B3344" w:rsidRPr="003F4BA6" w:rsidRDefault="0078505D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/137 (28.5%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6D40" w14:textId="2942DCCB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3339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.0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FF07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89E7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.9%</w:t>
            </w:r>
          </w:p>
        </w:tc>
      </w:tr>
      <w:tr w:rsidR="003B3344" w:rsidRPr="003F4BA6" w14:paraId="72EA17B3" w14:textId="77777777" w:rsidTr="00CF51B2">
        <w:trPr>
          <w:trHeight w:val="25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AA22" w14:textId="77777777" w:rsidR="003B3344" w:rsidRPr="003F4BA6" w:rsidRDefault="003B3344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plantation depth &gt;3.0 m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C5F3D6" w14:textId="2A042DE0" w:rsidR="003B3344" w:rsidRPr="003F4BA6" w:rsidRDefault="00EB00F2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/97 (29.9%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8BCD" w14:textId="4BCA9BC0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.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332E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7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415B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0B23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.0%</w:t>
            </w:r>
          </w:p>
        </w:tc>
      </w:tr>
      <w:tr w:rsidR="003B3344" w:rsidRPr="003F4BA6" w14:paraId="72C2356B" w14:textId="77777777" w:rsidTr="00CF51B2">
        <w:trPr>
          <w:trHeight w:val="25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9C3400" w14:textId="77777777" w:rsidR="003B3344" w:rsidRPr="003F4BA6" w:rsidRDefault="003B3344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layed HAVB/CHB (n=20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154C50C8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83B526" w14:textId="63281F79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C941C8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ED5A5E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B09147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B3344" w:rsidRPr="003F4BA6" w14:paraId="2A84970C" w14:textId="77777777" w:rsidTr="00CF51B2">
        <w:trPr>
          <w:trHeight w:val="25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47E7" w14:textId="77777777" w:rsidR="003B3344" w:rsidRPr="003F4BA6" w:rsidRDefault="003B3344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-dila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45BCCF" w14:textId="7898D904" w:rsidR="003B3344" w:rsidRPr="003F4BA6" w:rsidRDefault="00A03BF7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4</w:t>
            </w:r>
            <w:r w:rsidR="004332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4332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3079" w14:textId="2BC3CABF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7DB4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.4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43DF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A7EB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.7%</w:t>
            </w:r>
          </w:p>
        </w:tc>
      </w:tr>
      <w:tr w:rsidR="003B3344" w:rsidRPr="003F4BA6" w14:paraId="038EFCEA" w14:textId="77777777" w:rsidTr="00CF51B2">
        <w:trPr>
          <w:trHeight w:val="25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756F" w14:textId="77777777" w:rsidR="003B3344" w:rsidRPr="003F4BA6" w:rsidRDefault="003B3344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plantation depth &gt;1.0 m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218FCE" w14:textId="5210AA34" w:rsidR="003B3344" w:rsidRPr="003F4BA6" w:rsidRDefault="00A03BF7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/146 (10.3%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0782" w14:textId="3B690640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.2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B416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9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69C4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3968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.6%</w:t>
            </w:r>
          </w:p>
        </w:tc>
      </w:tr>
      <w:tr w:rsidR="003B3344" w:rsidRPr="003F4BA6" w14:paraId="18C0CDB2" w14:textId="77777777" w:rsidTr="00CF51B2">
        <w:trPr>
          <w:trHeight w:val="25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3DFB" w14:textId="77777777" w:rsidR="003B3344" w:rsidRPr="003F4BA6" w:rsidRDefault="003B3344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plantation depth &gt;2.0 m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BB0F3D" w14:textId="29A5A2B5" w:rsidR="003B3344" w:rsidRPr="003F4BA6" w:rsidRDefault="00A03BF7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/98 (14.3%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76A9" w14:textId="6D96A168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.4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1F3E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1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4C17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DB89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.2%</w:t>
            </w:r>
          </w:p>
        </w:tc>
      </w:tr>
      <w:tr w:rsidR="003B3344" w:rsidRPr="003F4BA6" w14:paraId="1F6F7F81" w14:textId="77777777" w:rsidTr="00CF51B2">
        <w:trPr>
          <w:trHeight w:val="25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DE9C" w14:textId="77777777" w:rsidR="003B3344" w:rsidRPr="003F4BA6" w:rsidRDefault="003B3344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plantation depth &gt;3.0 m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00B213" w14:textId="3A4AB381" w:rsidR="003B3344" w:rsidRPr="003F4BA6" w:rsidRDefault="00A03BF7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/68 (16.2%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E250" w14:textId="114465C3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.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D029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.5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781A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7B06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.6%</w:t>
            </w:r>
          </w:p>
        </w:tc>
      </w:tr>
      <w:tr w:rsidR="003B3344" w:rsidRPr="003F4BA6" w14:paraId="375711B7" w14:textId="77777777" w:rsidTr="00CF51B2">
        <w:trPr>
          <w:trHeight w:val="25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7B480A" w14:textId="77777777" w:rsidR="003B3344" w:rsidRPr="003F4BA6" w:rsidRDefault="003B3344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-day PPM/ICD requirement (n=25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5914722F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8768BE" w14:textId="1DBC3A4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CA3B4F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5209F6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54E80D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B3344" w:rsidRPr="003F4BA6" w14:paraId="7DC4846F" w14:textId="77777777" w:rsidTr="00CF51B2">
        <w:trPr>
          <w:trHeight w:val="25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6EE7" w14:textId="77777777" w:rsidR="003B3344" w:rsidRPr="003F4BA6" w:rsidRDefault="003B3344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-dila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C95E09" w14:textId="634611E0" w:rsidR="003B3344" w:rsidRPr="003F4BA6" w:rsidRDefault="00A03BF7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/6</w:t>
            </w:r>
            <w:r w:rsidR="004332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 w:rsidR="004332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7%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4A17" w14:textId="006D5E5A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3AB6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.3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103D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CFDF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.3%</w:t>
            </w:r>
          </w:p>
        </w:tc>
      </w:tr>
      <w:tr w:rsidR="003B3344" w:rsidRPr="003F4BA6" w14:paraId="67D7B52A" w14:textId="77777777" w:rsidTr="00CF51B2">
        <w:trPr>
          <w:trHeight w:val="25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A223" w14:textId="77777777" w:rsidR="003B3344" w:rsidRPr="003F4BA6" w:rsidRDefault="003B3344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plantation depth &gt;1.0 m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3D2B8D" w14:textId="2CF5A077" w:rsidR="003B3344" w:rsidRPr="003F4BA6" w:rsidRDefault="00A03BF7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/191 (25.7%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16D2" w14:textId="0E297A15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.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44BC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0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E751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F48D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.7%</w:t>
            </w:r>
          </w:p>
        </w:tc>
      </w:tr>
      <w:tr w:rsidR="003B3344" w:rsidRPr="003F4BA6" w14:paraId="395DBE1D" w14:textId="77777777" w:rsidTr="00CF51B2">
        <w:trPr>
          <w:trHeight w:val="25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F455" w14:textId="77777777" w:rsidR="003B3344" w:rsidRPr="003F4BA6" w:rsidRDefault="003B3344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plantation depth &gt;2.0 m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79CF6B" w14:textId="2471E495" w:rsidR="003B3344" w:rsidRPr="003F4BA6" w:rsidRDefault="00A03BF7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/137 (30.7%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462F" w14:textId="0DBCBBB5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42BA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2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C89D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105D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.5%</w:t>
            </w:r>
          </w:p>
        </w:tc>
      </w:tr>
      <w:tr w:rsidR="003B3344" w:rsidRPr="003F4BA6" w14:paraId="59E6E61E" w14:textId="77777777" w:rsidTr="00CF51B2">
        <w:trPr>
          <w:trHeight w:val="25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41F7" w14:textId="77777777" w:rsidR="003B3344" w:rsidRPr="003F4BA6" w:rsidRDefault="003B3344" w:rsidP="00770D75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plantation depth &gt;3.0 m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4168F4" w14:textId="51C99A78" w:rsidR="003B3344" w:rsidRPr="003F4BA6" w:rsidRDefault="00A03BF7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/97 (34.0%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7BFF" w14:textId="08170C59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A241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.5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6F6E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AFC6" w14:textId="77777777" w:rsidR="003B3344" w:rsidRPr="003F4BA6" w:rsidRDefault="003B3344" w:rsidP="00770D75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4BA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.8%</w:t>
            </w:r>
          </w:p>
        </w:tc>
      </w:tr>
    </w:tbl>
    <w:p w14:paraId="0A16E6AB" w14:textId="3F74AD54" w:rsidR="00D23962" w:rsidRPr="008C0282" w:rsidRDefault="00DC3F3A" w:rsidP="00770D75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PV = positive predictive value; NPV = negative predictive value; other abbreviations as in </w:t>
      </w:r>
      <w:r w:rsidR="00423C3E"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l Tables </w:t>
      </w:r>
      <w:r w:rsidR="00575F5C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423C3E"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575F5C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3F4BA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8C028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sectPr w:rsidR="00D23962" w:rsidRPr="008C0282" w:rsidSect="00D46A9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436C7C" w16cex:dateUtc="2021-05-10T12:25:00Z"/>
  <w16cex:commentExtensible w16cex:durableId="244283DC" w16cex:dateUtc="2021-05-09T19:53:00Z"/>
  <w16cex:commentExtensible w16cex:durableId="244286E1" w16cex:dateUtc="2021-05-09T20:05:00Z"/>
  <w16cex:commentExtensible w16cex:durableId="24436D2A" w16cex:dateUtc="2021-05-10T12:28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E30724" w14:textId="77777777" w:rsidR="00661B4A" w:rsidRDefault="00661B4A" w:rsidP="00B856BB">
      <w:r>
        <w:separator/>
      </w:r>
    </w:p>
  </w:endnote>
  <w:endnote w:type="continuationSeparator" w:id="0">
    <w:p w14:paraId="6F59919B" w14:textId="77777777" w:rsidR="00661B4A" w:rsidRDefault="00661B4A" w:rsidP="00B85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E097E5" w14:textId="77777777" w:rsidR="007F7D32" w:rsidRDefault="007F7D3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04A8CE" w14:textId="77777777" w:rsidR="007F7D32" w:rsidRDefault="007F7D3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B5D532" w14:textId="77777777" w:rsidR="007F7D32" w:rsidRDefault="007F7D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D2795C" w14:textId="77777777" w:rsidR="00661B4A" w:rsidRDefault="00661B4A" w:rsidP="00B856BB">
      <w:r>
        <w:separator/>
      </w:r>
    </w:p>
  </w:footnote>
  <w:footnote w:type="continuationSeparator" w:id="0">
    <w:p w14:paraId="3FCC2AB8" w14:textId="77777777" w:rsidR="00661B4A" w:rsidRDefault="00661B4A" w:rsidP="00B856B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9A1F20" w14:textId="77777777" w:rsidR="007F7D32" w:rsidRDefault="007F7D3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3DF421" w14:textId="77777777" w:rsidR="007F7D32" w:rsidRDefault="007F7D3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B4CB40" w14:textId="77777777" w:rsidR="007F7D32" w:rsidRDefault="007F7D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720"/>
  <w:hyphenationZone w:val="425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72F"/>
    <w:rsid w:val="000044A8"/>
    <w:rsid w:val="00007CDB"/>
    <w:rsid w:val="00014D54"/>
    <w:rsid w:val="00024712"/>
    <w:rsid w:val="0005270F"/>
    <w:rsid w:val="00054AAD"/>
    <w:rsid w:val="0005681F"/>
    <w:rsid w:val="000A03BA"/>
    <w:rsid w:val="000A531D"/>
    <w:rsid w:val="000B1C3F"/>
    <w:rsid w:val="000E1EFA"/>
    <w:rsid w:val="000F29A4"/>
    <w:rsid w:val="00105541"/>
    <w:rsid w:val="00132F1B"/>
    <w:rsid w:val="001367F8"/>
    <w:rsid w:val="00136F64"/>
    <w:rsid w:val="001402D7"/>
    <w:rsid w:val="00142654"/>
    <w:rsid w:val="001459EC"/>
    <w:rsid w:val="00156DCB"/>
    <w:rsid w:val="001638D6"/>
    <w:rsid w:val="00183443"/>
    <w:rsid w:val="00194812"/>
    <w:rsid w:val="00196376"/>
    <w:rsid w:val="001A704A"/>
    <w:rsid w:val="001C37EA"/>
    <w:rsid w:val="001D57DA"/>
    <w:rsid w:val="001F0575"/>
    <w:rsid w:val="00203449"/>
    <w:rsid w:val="00210055"/>
    <w:rsid w:val="00210C2D"/>
    <w:rsid w:val="00215369"/>
    <w:rsid w:val="00227B4C"/>
    <w:rsid w:val="00241B26"/>
    <w:rsid w:val="0025295D"/>
    <w:rsid w:val="00253420"/>
    <w:rsid w:val="002553EC"/>
    <w:rsid w:val="002615CB"/>
    <w:rsid w:val="00273C3C"/>
    <w:rsid w:val="0027556F"/>
    <w:rsid w:val="00285D76"/>
    <w:rsid w:val="00293752"/>
    <w:rsid w:val="00293859"/>
    <w:rsid w:val="00295546"/>
    <w:rsid w:val="002C262A"/>
    <w:rsid w:val="002C5B22"/>
    <w:rsid w:val="002D10A5"/>
    <w:rsid w:val="002D1678"/>
    <w:rsid w:val="002D6082"/>
    <w:rsid w:val="002F34CE"/>
    <w:rsid w:val="002F6D6F"/>
    <w:rsid w:val="003163D9"/>
    <w:rsid w:val="0032622D"/>
    <w:rsid w:val="0032682D"/>
    <w:rsid w:val="00330433"/>
    <w:rsid w:val="003571C9"/>
    <w:rsid w:val="00370D0F"/>
    <w:rsid w:val="003727DF"/>
    <w:rsid w:val="00373270"/>
    <w:rsid w:val="0038026C"/>
    <w:rsid w:val="00397A39"/>
    <w:rsid w:val="003A0860"/>
    <w:rsid w:val="003B3344"/>
    <w:rsid w:val="003B3616"/>
    <w:rsid w:val="003F0D79"/>
    <w:rsid w:val="003F0E55"/>
    <w:rsid w:val="003F4BA6"/>
    <w:rsid w:val="00400214"/>
    <w:rsid w:val="004014B5"/>
    <w:rsid w:val="00411BB4"/>
    <w:rsid w:val="0041439B"/>
    <w:rsid w:val="00423C3E"/>
    <w:rsid w:val="00424BC8"/>
    <w:rsid w:val="00425220"/>
    <w:rsid w:val="00425AAA"/>
    <w:rsid w:val="004309DF"/>
    <w:rsid w:val="00431B45"/>
    <w:rsid w:val="00433226"/>
    <w:rsid w:val="00450E1F"/>
    <w:rsid w:val="0045415E"/>
    <w:rsid w:val="00454511"/>
    <w:rsid w:val="00474F5B"/>
    <w:rsid w:val="00475443"/>
    <w:rsid w:val="00480535"/>
    <w:rsid w:val="00481122"/>
    <w:rsid w:val="00485B99"/>
    <w:rsid w:val="004A043D"/>
    <w:rsid w:val="004A14AB"/>
    <w:rsid w:val="004B5064"/>
    <w:rsid w:val="00500891"/>
    <w:rsid w:val="00500E1A"/>
    <w:rsid w:val="005037E2"/>
    <w:rsid w:val="005076C7"/>
    <w:rsid w:val="005152A9"/>
    <w:rsid w:val="0052040A"/>
    <w:rsid w:val="00520E47"/>
    <w:rsid w:val="00522B26"/>
    <w:rsid w:val="00523D09"/>
    <w:rsid w:val="00536254"/>
    <w:rsid w:val="005411C4"/>
    <w:rsid w:val="005513FD"/>
    <w:rsid w:val="00574AEE"/>
    <w:rsid w:val="00575F5C"/>
    <w:rsid w:val="00576C03"/>
    <w:rsid w:val="005813E8"/>
    <w:rsid w:val="00581CBC"/>
    <w:rsid w:val="0059303C"/>
    <w:rsid w:val="005954BD"/>
    <w:rsid w:val="0059656D"/>
    <w:rsid w:val="005A6E41"/>
    <w:rsid w:val="005C2C0A"/>
    <w:rsid w:val="005D07B7"/>
    <w:rsid w:val="005D2CE2"/>
    <w:rsid w:val="005D5AE6"/>
    <w:rsid w:val="005F66AF"/>
    <w:rsid w:val="00603A6F"/>
    <w:rsid w:val="00605BA8"/>
    <w:rsid w:val="006068A4"/>
    <w:rsid w:val="00615AC2"/>
    <w:rsid w:val="006213E6"/>
    <w:rsid w:val="00632E50"/>
    <w:rsid w:val="00634F9C"/>
    <w:rsid w:val="00636C0F"/>
    <w:rsid w:val="00640523"/>
    <w:rsid w:val="006454AE"/>
    <w:rsid w:val="0064612D"/>
    <w:rsid w:val="0066098F"/>
    <w:rsid w:val="00661B4A"/>
    <w:rsid w:val="00663D92"/>
    <w:rsid w:val="00664306"/>
    <w:rsid w:val="006677F2"/>
    <w:rsid w:val="006704B3"/>
    <w:rsid w:val="00671380"/>
    <w:rsid w:val="00677034"/>
    <w:rsid w:val="00684A1E"/>
    <w:rsid w:val="00685EF3"/>
    <w:rsid w:val="006904E3"/>
    <w:rsid w:val="0069670F"/>
    <w:rsid w:val="006A3886"/>
    <w:rsid w:val="006B647A"/>
    <w:rsid w:val="006B71AC"/>
    <w:rsid w:val="006C4D7E"/>
    <w:rsid w:val="006E7D5B"/>
    <w:rsid w:val="006F07A6"/>
    <w:rsid w:val="006F20FD"/>
    <w:rsid w:val="006F2779"/>
    <w:rsid w:val="006F277A"/>
    <w:rsid w:val="00703C55"/>
    <w:rsid w:val="00704837"/>
    <w:rsid w:val="007125C6"/>
    <w:rsid w:val="007143D3"/>
    <w:rsid w:val="0071661A"/>
    <w:rsid w:val="00720B94"/>
    <w:rsid w:val="007231EC"/>
    <w:rsid w:val="00731487"/>
    <w:rsid w:val="007350A0"/>
    <w:rsid w:val="0075026D"/>
    <w:rsid w:val="00752F35"/>
    <w:rsid w:val="00753E57"/>
    <w:rsid w:val="007551F6"/>
    <w:rsid w:val="007632FE"/>
    <w:rsid w:val="00770D75"/>
    <w:rsid w:val="00783885"/>
    <w:rsid w:val="0078505D"/>
    <w:rsid w:val="00794F2A"/>
    <w:rsid w:val="007A4D6B"/>
    <w:rsid w:val="007A614E"/>
    <w:rsid w:val="007B1038"/>
    <w:rsid w:val="007C1918"/>
    <w:rsid w:val="007C3E50"/>
    <w:rsid w:val="007F0E1F"/>
    <w:rsid w:val="007F4803"/>
    <w:rsid w:val="007F7D32"/>
    <w:rsid w:val="00805AD8"/>
    <w:rsid w:val="00810344"/>
    <w:rsid w:val="00813882"/>
    <w:rsid w:val="008146E0"/>
    <w:rsid w:val="00816589"/>
    <w:rsid w:val="00817CD2"/>
    <w:rsid w:val="00820F7F"/>
    <w:rsid w:val="00832756"/>
    <w:rsid w:val="008445CA"/>
    <w:rsid w:val="00846382"/>
    <w:rsid w:val="00847C01"/>
    <w:rsid w:val="00856E73"/>
    <w:rsid w:val="00864A92"/>
    <w:rsid w:val="00866094"/>
    <w:rsid w:val="00867DB7"/>
    <w:rsid w:val="0088356C"/>
    <w:rsid w:val="00892374"/>
    <w:rsid w:val="00893E79"/>
    <w:rsid w:val="008A385C"/>
    <w:rsid w:val="008A40A0"/>
    <w:rsid w:val="008B1626"/>
    <w:rsid w:val="008B48D2"/>
    <w:rsid w:val="008B4B40"/>
    <w:rsid w:val="008B4ED9"/>
    <w:rsid w:val="008C0282"/>
    <w:rsid w:val="008C560B"/>
    <w:rsid w:val="008D7CE6"/>
    <w:rsid w:val="008E1431"/>
    <w:rsid w:val="008F7D8C"/>
    <w:rsid w:val="00905A57"/>
    <w:rsid w:val="00943F15"/>
    <w:rsid w:val="00944874"/>
    <w:rsid w:val="00956037"/>
    <w:rsid w:val="00962B53"/>
    <w:rsid w:val="00966CF7"/>
    <w:rsid w:val="00972A56"/>
    <w:rsid w:val="009737AE"/>
    <w:rsid w:val="00983502"/>
    <w:rsid w:val="009905A9"/>
    <w:rsid w:val="009947B8"/>
    <w:rsid w:val="009A25E4"/>
    <w:rsid w:val="009A2860"/>
    <w:rsid w:val="009A73E9"/>
    <w:rsid w:val="009B2B7F"/>
    <w:rsid w:val="009B355F"/>
    <w:rsid w:val="009B3BB0"/>
    <w:rsid w:val="009B42CA"/>
    <w:rsid w:val="009C5920"/>
    <w:rsid w:val="009D273E"/>
    <w:rsid w:val="009E036C"/>
    <w:rsid w:val="009E19BE"/>
    <w:rsid w:val="009E1EBB"/>
    <w:rsid w:val="009E76E4"/>
    <w:rsid w:val="00A0098F"/>
    <w:rsid w:val="00A03BF7"/>
    <w:rsid w:val="00A064FA"/>
    <w:rsid w:val="00A14D92"/>
    <w:rsid w:val="00A169F9"/>
    <w:rsid w:val="00A3091A"/>
    <w:rsid w:val="00A315B0"/>
    <w:rsid w:val="00A5088B"/>
    <w:rsid w:val="00A511C0"/>
    <w:rsid w:val="00A5550B"/>
    <w:rsid w:val="00A80CC9"/>
    <w:rsid w:val="00A86BAD"/>
    <w:rsid w:val="00A91AE6"/>
    <w:rsid w:val="00A924A4"/>
    <w:rsid w:val="00A97594"/>
    <w:rsid w:val="00AA0E90"/>
    <w:rsid w:val="00AA1F23"/>
    <w:rsid w:val="00AD5C4B"/>
    <w:rsid w:val="00AD7A7D"/>
    <w:rsid w:val="00AE16E8"/>
    <w:rsid w:val="00AE54F8"/>
    <w:rsid w:val="00AF4A4D"/>
    <w:rsid w:val="00AF4A69"/>
    <w:rsid w:val="00B06F20"/>
    <w:rsid w:val="00B15323"/>
    <w:rsid w:val="00B336E3"/>
    <w:rsid w:val="00B36CC8"/>
    <w:rsid w:val="00B446E2"/>
    <w:rsid w:val="00B520A4"/>
    <w:rsid w:val="00B53DAC"/>
    <w:rsid w:val="00B54A4F"/>
    <w:rsid w:val="00B6416D"/>
    <w:rsid w:val="00B6435D"/>
    <w:rsid w:val="00B6672F"/>
    <w:rsid w:val="00B856BB"/>
    <w:rsid w:val="00BB2F32"/>
    <w:rsid w:val="00BC024C"/>
    <w:rsid w:val="00BC049F"/>
    <w:rsid w:val="00BD5902"/>
    <w:rsid w:val="00BD59CB"/>
    <w:rsid w:val="00BE0D17"/>
    <w:rsid w:val="00BE1519"/>
    <w:rsid w:val="00BE31A4"/>
    <w:rsid w:val="00C00645"/>
    <w:rsid w:val="00C0125C"/>
    <w:rsid w:val="00C01E78"/>
    <w:rsid w:val="00C05CC5"/>
    <w:rsid w:val="00C1172F"/>
    <w:rsid w:val="00C25EE7"/>
    <w:rsid w:val="00C26BA5"/>
    <w:rsid w:val="00C4213B"/>
    <w:rsid w:val="00C43D6A"/>
    <w:rsid w:val="00C6086F"/>
    <w:rsid w:val="00C67A74"/>
    <w:rsid w:val="00C75BD8"/>
    <w:rsid w:val="00C8033E"/>
    <w:rsid w:val="00C82874"/>
    <w:rsid w:val="00C87D0B"/>
    <w:rsid w:val="00C94393"/>
    <w:rsid w:val="00CA0C9D"/>
    <w:rsid w:val="00CA76F5"/>
    <w:rsid w:val="00CB6E2E"/>
    <w:rsid w:val="00CC5CA2"/>
    <w:rsid w:val="00CC5E7A"/>
    <w:rsid w:val="00CD1041"/>
    <w:rsid w:val="00CF51B2"/>
    <w:rsid w:val="00D03732"/>
    <w:rsid w:val="00D04DF1"/>
    <w:rsid w:val="00D1784A"/>
    <w:rsid w:val="00D20A4D"/>
    <w:rsid w:val="00D23962"/>
    <w:rsid w:val="00D35A99"/>
    <w:rsid w:val="00D44A57"/>
    <w:rsid w:val="00D46A93"/>
    <w:rsid w:val="00D60895"/>
    <w:rsid w:val="00D63353"/>
    <w:rsid w:val="00D75DA2"/>
    <w:rsid w:val="00D832A3"/>
    <w:rsid w:val="00DB1D45"/>
    <w:rsid w:val="00DB57B3"/>
    <w:rsid w:val="00DC3F3A"/>
    <w:rsid w:val="00DC65B0"/>
    <w:rsid w:val="00DD2426"/>
    <w:rsid w:val="00DE3810"/>
    <w:rsid w:val="00DF3B59"/>
    <w:rsid w:val="00DF5221"/>
    <w:rsid w:val="00DF735C"/>
    <w:rsid w:val="00E0022B"/>
    <w:rsid w:val="00E107C1"/>
    <w:rsid w:val="00E204AB"/>
    <w:rsid w:val="00E228E0"/>
    <w:rsid w:val="00E27C3D"/>
    <w:rsid w:val="00E32649"/>
    <w:rsid w:val="00E36867"/>
    <w:rsid w:val="00E47870"/>
    <w:rsid w:val="00E52AA6"/>
    <w:rsid w:val="00E55573"/>
    <w:rsid w:val="00E64018"/>
    <w:rsid w:val="00E753CA"/>
    <w:rsid w:val="00E75FD0"/>
    <w:rsid w:val="00E8289C"/>
    <w:rsid w:val="00E86B3C"/>
    <w:rsid w:val="00E96E62"/>
    <w:rsid w:val="00EA4C8D"/>
    <w:rsid w:val="00EB00F2"/>
    <w:rsid w:val="00EB3CD9"/>
    <w:rsid w:val="00ED11CB"/>
    <w:rsid w:val="00EE5881"/>
    <w:rsid w:val="00EF0E2D"/>
    <w:rsid w:val="00F0423A"/>
    <w:rsid w:val="00F10158"/>
    <w:rsid w:val="00F305EE"/>
    <w:rsid w:val="00F51A5E"/>
    <w:rsid w:val="00F53153"/>
    <w:rsid w:val="00F60D1B"/>
    <w:rsid w:val="00F626AF"/>
    <w:rsid w:val="00F63196"/>
    <w:rsid w:val="00F71487"/>
    <w:rsid w:val="00F75BD1"/>
    <w:rsid w:val="00F771F2"/>
    <w:rsid w:val="00F80A3F"/>
    <w:rsid w:val="00F94DEF"/>
    <w:rsid w:val="00F97060"/>
    <w:rsid w:val="00FA010E"/>
    <w:rsid w:val="00FB0B53"/>
    <w:rsid w:val="00FC0D08"/>
    <w:rsid w:val="00FE57C7"/>
    <w:rsid w:val="00FE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4AB205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4B5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E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B48D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00E1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5CB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5CB"/>
    <w:rPr>
      <w:rFonts w:ascii="MS Mincho" w:eastAsia="MS Mincho" w:hAnsi="MS PGothic" w:cs="MS PGothic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52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9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95D"/>
    <w:rPr>
      <w:rFonts w:ascii="MS PGothic" w:eastAsia="MS PGothic" w:hAnsi="MS PGothic" w:cs="MS PGothic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95D"/>
    <w:rPr>
      <w:rFonts w:ascii="MS PGothic" w:eastAsia="MS PGothic" w:hAnsi="MS PGothic" w:cs="MS PGothic"/>
      <w:b/>
      <w:bCs/>
      <w:sz w:val="20"/>
      <w:szCs w:val="20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136F6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F7D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D32"/>
    <w:rPr>
      <w:rFonts w:ascii="MS PGothic" w:eastAsia="MS PGothic" w:hAnsi="MS PGothic" w:cs="MS PGothic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F7D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D32"/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4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microsoft.com/office/2018/08/relationships/commentsExtensible" Target="commentsExtensible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311F9A-A65F-734B-BD69-38F3F4D4729B}">
  <we:reference id="wa200001011" version="1.2.0.0" store="en-001" storeType="OMEX"/>
  <we:alternateReferences>
    <we:reference id="wa200001011" version="1.2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7FFAF5-085B-4BB7-AD8B-BD1EDDA46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227</Words>
  <Characters>18398</Characters>
  <Application>Microsoft Office Word</Application>
  <DocSecurity>0</DocSecurity>
  <Lines>153</Lines>
  <Paragraphs>43</Paragraphs>
  <ScaleCrop>false</ScaleCrop>
  <Company/>
  <LinksUpToDate>false</LinksUpToDate>
  <CharactersWithSpaces>2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15T02:14:00Z</dcterms:created>
  <dcterms:modified xsi:type="dcterms:W3CDTF">2022-02-09T22:56:00Z</dcterms:modified>
</cp:coreProperties>
</file>